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14F6" w14:textId="5F10927F" w:rsidR="00240F73" w:rsidRPr="00E908BD" w:rsidRDefault="00240F73" w:rsidP="00240F73">
      <w:pPr>
        <w:jc w:val="both"/>
        <w:rPr>
          <w:lang w:val="en-GB"/>
        </w:rPr>
      </w:pPr>
      <w:r w:rsidRPr="00C606BC">
        <w:rPr>
          <w:b/>
          <w:bCs/>
          <w:lang w:val="en-GB"/>
        </w:rPr>
        <w:t>Supplementary table S</w:t>
      </w:r>
      <w:r w:rsidR="00E01184">
        <w:rPr>
          <w:b/>
          <w:bCs/>
          <w:lang w:val="en-GB"/>
        </w:rPr>
        <w:t>4</w:t>
      </w:r>
      <w:r w:rsidRPr="00C606BC">
        <w:rPr>
          <w:b/>
          <w:bCs/>
          <w:lang w:val="en-GB"/>
        </w:rPr>
        <w:t>.</w:t>
      </w:r>
      <w:r w:rsidRPr="00E908BD">
        <w:rPr>
          <w:lang w:val="en-GB"/>
        </w:rPr>
        <w:t xml:space="preserve"> GLMM (full model) </w:t>
      </w:r>
      <w:r w:rsidRPr="00EC2549">
        <w:rPr>
          <w:lang w:val="en-GB"/>
        </w:rPr>
        <w:t>output showing main effects of environmental factors (fixed effects) on taxonomic and functional metrics of ciliate assemblages</w:t>
      </w:r>
      <w:r w:rsidRPr="00E908BD">
        <w:rPr>
          <w:lang w:val="en-GB"/>
        </w:rPr>
        <w:t xml:space="preserve">, with season and replicate as random effects. Statistically significant effects (p&lt;0.05) are reported in bold. Legend: F – F statistic; </w:t>
      </w:r>
      <w:proofErr w:type="spellStart"/>
      <w:r w:rsidRPr="00E908BD">
        <w:rPr>
          <w:lang w:val="en-GB"/>
        </w:rPr>
        <w:t>d.f.</w:t>
      </w:r>
      <w:proofErr w:type="spellEnd"/>
      <w:r w:rsidRPr="00E908BD">
        <w:rPr>
          <w:lang w:val="en-GB"/>
        </w:rPr>
        <w:t xml:space="preserve"> – degrees of freedom</w:t>
      </w:r>
      <w:r>
        <w:rPr>
          <w:lang w:val="en-GB"/>
        </w:rPr>
        <w:t>.</w:t>
      </w:r>
    </w:p>
    <w:p w14:paraId="67D6E1C8" w14:textId="6A771D25" w:rsidR="00F701AB" w:rsidRDefault="000573B3"/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572"/>
        <w:gridCol w:w="1926"/>
        <w:gridCol w:w="876"/>
        <w:gridCol w:w="893"/>
        <w:gridCol w:w="586"/>
        <w:gridCol w:w="1189"/>
        <w:gridCol w:w="1336"/>
      </w:tblGrid>
      <w:tr w:rsidR="00240F73" w:rsidRPr="00E908BD" w14:paraId="0A98FE25" w14:textId="77777777" w:rsidTr="005374BB">
        <w:trPr>
          <w:trHeight w:val="596"/>
          <w:jc w:val="center"/>
        </w:trPr>
        <w:tc>
          <w:tcPr>
            <w:tcW w:w="977" w:type="dxa"/>
            <w:vMerge w:val="restart"/>
            <w:vAlign w:val="center"/>
          </w:tcPr>
          <w:p w14:paraId="4BF0244E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One-month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DA9E7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Assemblage parameter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BE021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Environmental paramet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22A54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EB846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03484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E908BD">
              <w:rPr>
                <w:b/>
                <w:bCs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3AB72AF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E908BD">
              <w:rPr>
                <w:b/>
                <w:bCs/>
                <w:color w:val="000000"/>
                <w:lang w:val="en-GB"/>
              </w:rPr>
              <w:t>d.f</w:t>
            </w:r>
            <w:proofErr w:type="spellEnd"/>
            <w:r w:rsidRPr="00E908BD">
              <w:rPr>
                <w:b/>
                <w:bCs/>
                <w:color w:val="000000"/>
                <w:lang w:val="en-GB"/>
              </w:rPr>
              <w:t xml:space="preserve"> correcte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B8F66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Coefficient</w:t>
            </w:r>
          </w:p>
        </w:tc>
      </w:tr>
      <w:tr w:rsidR="00240F73" w:rsidRPr="00E908BD" w14:paraId="68F85774" w14:textId="77777777" w:rsidTr="005374BB">
        <w:trPr>
          <w:trHeight w:val="276"/>
          <w:jc w:val="center"/>
        </w:trPr>
        <w:tc>
          <w:tcPr>
            <w:tcW w:w="977" w:type="dxa"/>
            <w:vMerge/>
          </w:tcPr>
          <w:p w14:paraId="2A5A8CD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EDAAF55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Abundance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noWrap/>
          </w:tcPr>
          <w:p w14:paraId="568540CB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CO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</w:tcPr>
          <w:p w14:paraId="5113A1C2" w14:textId="68CAE65E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</w:t>
            </w:r>
            <w:r w:rsidR="00747F6D">
              <w:rPr>
                <w:color w:val="000000"/>
                <w:lang w:val="en-GB"/>
              </w:rPr>
              <w:t>.137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79316C89" w14:textId="4AF490B8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747F6D">
              <w:rPr>
                <w:color w:val="000000"/>
                <w:lang w:val="en-GB"/>
              </w:rPr>
              <w:t>71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noWrap/>
          </w:tcPr>
          <w:p w14:paraId="781DB489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6A3D3D9" w14:textId="2360C441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747F6D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7602EAD8" w14:textId="5255AA2F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1</w:t>
            </w:r>
            <w:r w:rsidR="00747F6D">
              <w:rPr>
                <w:color w:val="000000"/>
                <w:lang w:val="en-GB"/>
              </w:rPr>
              <w:t>49</w:t>
            </w:r>
          </w:p>
        </w:tc>
      </w:tr>
      <w:tr w:rsidR="00240F73" w:rsidRPr="00E908BD" w14:paraId="22946A30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A3FE811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20B68F5F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16A6F606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1E38F4BC" w14:textId="3B6EAC3C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</w:t>
            </w:r>
            <w:r w:rsidR="00747F6D">
              <w:rPr>
                <w:color w:val="000000"/>
                <w:lang w:val="en-GB"/>
              </w:rPr>
              <w:t>079</w:t>
            </w:r>
          </w:p>
        </w:tc>
        <w:tc>
          <w:tcPr>
            <w:tcW w:w="893" w:type="dxa"/>
            <w:noWrap/>
          </w:tcPr>
          <w:p w14:paraId="0A119EC0" w14:textId="1FD24780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</w:t>
            </w:r>
            <w:r w:rsidR="00747F6D">
              <w:rPr>
                <w:color w:val="000000"/>
                <w:lang w:val="en-GB"/>
              </w:rPr>
              <w:t>85</w:t>
            </w:r>
          </w:p>
        </w:tc>
        <w:tc>
          <w:tcPr>
            <w:tcW w:w="586" w:type="dxa"/>
            <w:noWrap/>
          </w:tcPr>
          <w:p w14:paraId="6103E60B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D9D19F9" w14:textId="610DBAD6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747F6D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3EFA4777" w14:textId="66C58C91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9</w:t>
            </w:r>
            <w:r w:rsidR="00747F6D">
              <w:rPr>
                <w:color w:val="000000"/>
                <w:lang w:val="en-GB"/>
              </w:rPr>
              <w:t>47</w:t>
            </w:r>
          </w:p>
        </w:tc>
      </w:tr>
      <w:tr w:rsidR="00240F73" w:rsidRPr="00E908BD" w14:paraId="576BFECA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2BA71A1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35A5FE30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C1542F7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6B6DB2B" w14:textId="43AE74F0" w:rsidR="00240F73" w:rsidRPr="00E908BD" w:rsidRDefault="00747F6D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  <w:r w:rsidR="00E31B1C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71</w:t>
            </w:r>
          </w:p>
        </w:tc>
        <w:tc>
          <w:tcPr>
            <w:tcW w:w="893" w:type="dxa"/>
            <w:noWrap/>
          </w:tcPr>
          <w:p w14:paraId="0002C782" w14:textId="16C8E1FF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</w:t>
            </w:r>
            <w:r w:rsidR="00747F6D">
              <w:rPr>
                <w:color w:val="000000"/>
                <w:lang w:val="en-GB"/>
              </w:rPr>
              <w:t>56</w:t>
            </w:r>
          </w:p>
        </w:tc>
        <w:tc>
          <w:tcPr>
            <w:tcW w:w="586" w:type="dxa"/>
            <w:noWrap/>
          </w:tcPr>
          <w:p w14:paraId="05AC7343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43CE8B30" w14:textId="3392C011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747F6D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65BE7A70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4</w:t>
            </w:r>
          </w:p>
        </w:tc>
      </w:tr>
      <w:tr w:rsidR="00240F73" w:rsidRPr="00E908BD" w14:paraId="20FE9FEE" w14:textId="77777777" w:rsidTr="005374BB">
        <w:trPr>
          <w:trHeight w:val="276"/>
          <w:jc w:val="center"/>
        </w:trPr>
        <w:tc>
          <w:tcPr>
            <w:tcW w:w="977" w:type="dxa"/>
            <w:vMerge/>
          </w:tcPr>
          <w:p w14:paraId="651A7EFF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noWrap/>
            <w:hideMark/>
          </w:tcPr>
          <w:p w14:paraId="4486E0E4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 xml:space="preserve">Species richness </w:t>
            </w:r>
          </w:p>
        </w:tc>
        <w:tc>
          <w:tcPr>
            <w:tcW w:w="1926" w:type="dxa"/>
            <w:noWrap/>
          </w:tcPr>
          <w:p w14:paraId="056E6605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774C8376" w14:textId="1FDF0A25" w:rsidR="00240F73" w:rsidRPr="00E908BD" w:rsidRDefault="00E31B1C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17</w:t>
            </w:r>
          </w:p>
        </w:tc>
        <w:tc>
          <w:tcPr>
            <w:tcW w:w="893" w:type="dxa"/>
            <w:noWrap/>
          </w:tcPr>
          <w:p w14:paraId="4D5C482B" w14:textId="4A94E93C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31B1C">
              <w:rPr>
                <w:color w:val="000000"/>
                <w:lang w:val="en-GB"/>
              </w:rPr>
              <w:t>296</w:t>
            </w:r>
          </w:p>
        </w:tc>
        <w:tc>
          <w:tcPr>
            <w:tcW w:w="586" w:type="dxa"/>
            <w:noWrap/>
          </w:tcPr>
          <w:p w14:paraId="68496EAA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4274FD0" w14:textId="4DC47AB0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532DD985" w14:textId="05A38E41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31B1C">
              <w:rPr>
                <w:color w:val="000000"/>
                <w:lang w:val="en-GB"/>
              </w:rPr>
              <w:t>234</w:t>
            </w:r>
          </w:p>
        </w:tc>
      </w:tr>
      <w:tr w:rsidR="00240F73" w:rsidRPr="00E908BD" w14:paraId="3089AF14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34A346B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30C9C73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47ED24E2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6FACD501" w14:textId="6E94FEB2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</w:t>
            </w:r>
            <w:r w:rsidR="00E31B1C">
              <w:rPr>
                <w:color w:val="000000"/>
                <w:lang w:val="en-GB"/>
              </w:rPr>
              <w:t>13</w:t>
            </w:r>
          </w:p>
        </w:tc>
        <w:tc>
          <w:tcPr>
            <w:tcW w:w="893" w:type="dxa"/>
            <w:noWrap/>
          </w:tcPr>
          <w:p w14:paraId="54747E93" w14:textId="64FBDD83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9</w:t>
            </w:r>
            <w:r w:rsidR="00E31B1C">
              <w:rPr>
                <w:color w:val="000000"/>
                <w:lang w:val="en-GB"/>
              </w:rPr>
              <w:t>10</w:t>
            </w:r>
          </w:p>
        </w:tc>
        <w:tc>
          <w:tcPr>
            <w:tcW w:w="586" w:type="dxa"/>
            <w:noWrap/>
          </w:tcPr>
          <w:p w14:paraId="1428A6F2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69947B6" w14:textId="2D6DC554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7160FAFD" w14:textId="67380014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</w:t>
            </w:r>
            <w:r w:rsidR="00E31B1C">
              <w:rPr>
                <w:color w:val="000000"/>
                <w:lang w:val="en-GB"/>
              </w:rPr>
              <w:t>89</w:t>
            </w:r>
          </w:p>
        </w:tc>
      </w:tr>
      <w:tr w:rsidR="00240F73" w:rsidRPr="00E908BD" w14:paraId="00DBBABF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2D0E4CC9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18A48F8B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C2376C6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77907B5E" w14:textId="6A67F3ED" w:rsidR="00240F73" w:rsidRPr="00E908BD" w:rsidRDefault="00E31B1C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8</w:t>
            </w:r>
          </w:p>
        </w:tc>
        <w:tc>
          <w:tcPr>
            <w:tcW w:w="893" w:type="dxa"/>
            <w:noWrap/>
          </w:tcPr>
          <w:p w14:paraId="7CD9C5A6" w14:textId="3105C42F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31B1C">
              <w:rPr>
                <w:color w:val="000000"/>
                <w:lang w:val="en-GB"/>
              </w:rPr>
              <w:t>675</w:t>
            </w:r>
          </w:p>
        </w:tc>
        <w:tc>
          <w:tcPr>
            <w:tcW w:w="586" w:type="dxa"/>
            <w:noWrap/>
          </w:tcPr>
          <w:p w14:paraId="49805EED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5CC67A0B" w14:textId="454406EE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4544F0EE" w14:textId="5DCAB9B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</w:t>
            </w:r>
            <w:r w:rsidR="00E31B1C">
              <w:rPr>
                <w:color w:val="000000"/>
                <w:lang w:val="en-GB"/>
              </w:rPr>
              <w:t>1</w:t>
            </w:r>
          </w:p>
        </w:tc>
      </w:tr>
      <w:tr w:rsidR="00240F73" w:rsidRPr="00E908BD" w14:paraId="5F16DD6A" w14:textId="77777777" w:rsidTr="005374BB">
        <w:trPr>
          <w:trHeight w:val="276"/>
          <w:jc w:val="center"/>
        </w:trPr>
        <w:tc>
          <w:tcPr>
            <w:tcW w:w="977" w:type="dxa"/>
            <w:vMerge/>
          </w:tcPr>
          <w:p w14:paraId="0897F487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noWrap/>
            <w:hideMark/>
          </w:tcPr>
          <w:p w14:paraId="488C88EE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hannon)</w:t>
            </w:r>
          </w:p>
        </w:tc>
        <w:tc>
          <w:tcPr>
            <w:tcW w:w="1926" w:type="dxa"/>
            <w:noWrap/>
          </w:tcPr>
          <w:p w14:paraId="526DE60B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5D1F1267" w14:textId="454398D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469</w:t>
            </w:r>
          </w:p>
        </w:tc>
        <w:tc>
          <w:tcPr>
            <w:tcW w:w="893" w:type="dxa"/>
            <w:noWrap/>
          </w:tcPr>
          <w:p w14:paraId="0C11F487" w14:textId="4D4B5782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497</w:t>
            </w:r>
          </w:p>
        </w:tc>
        <w:tc>
          <w:tcPr>
            <w:tcW w:w="586" w:type="dxa"/>
            <w:noWrap/>
          </w:tcPr>
          <w:p w14:paraId="27DEA33B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2328CD27" w14:textId="5E68E32D" w:rsidR="00240F73" w:rsidRPr="00E908BD" w:rsidRDefault="00E31B1C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6F5305EA" w14:textId="78E02417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8</w:t>
            </w:r>
          </w:p>
        </w:tc>
      </w:tr>
      <w:tr w:rsidR="00240F73" w:rsidRPr="00E908BD" w14:paraId="3AD6A06A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B390BA5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26806E24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80E3392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43DD2F5F" w14:textId="49D57207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42</w:t>
            </w:r>
          </w:p>
        </w:tc>
        <w:tc>
          <w:tcPr>
            <w:tcW w:w="893" w:type="dxa"/>
            <w:noWrap/>
          </w:tcPr>
          <w:p w14:paraId="176F265B" w14:textId="1C845122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117</w:t>
            </w:r>
          </w:p>
        </w:tc>
        <w:tc>
          <w:tcPr>
            <w:tcW w:w="586" w:type="dxa"/>
            <w:noWrap/>
          </w:tcPr>
          <w:p w14:paraId="1E1F388B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2EC8EAEA" w14:textId="1B294FFC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6CE8D23F" w14:textId="1AEE26BA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</w:t>
            </w:r>
            <w:r w:rsidR="00EB78BF">
              <w:rPr>
                <w:color w:val="000000"/>
                <w:lang w:val="en-GB"/>
              </w:rPr>
              <w:t>592</w:t>
            </w:r>
          </w:p>
        </w:tc>
      </w:tr>
      <w:tr w:rsidR="00240F73" w:rsidRPr="00E908BD" w14:paraId="204B33AA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6D4E124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3FCE0BBA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5EA4BCC1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70EA1E50" w14:textId="3D507F8B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17</w:t>
            </w:r>
          </w:p>
        </w:tc>
        <w:tc>
          <w:tcPr>
            <w:tcW w:w="893" w:type="dxa"/>
            <w:noWrap/>
          </w:tcPr>
          <w:p w14:paraId="6099D9F9" w14:textId="5439C665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143</w:t>
            </w:r>
          </w:p>
        </w:tc>
        <w:tc>
          <w:tcPr>
            <w:tcW w:w="586" w:type="dxa"/>
            <w:noWrap/>
          </w:tcPr>
          <w:p w14:paraId="094C097D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4514C6B1" w14:textId="477CF4CC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49175CAD" w14:textId="5735C4AD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</w:t>
            </w:r>
            <w:r w:rsidR="00EB78BF">
              <w:rPr>
                <w:color w:val="000000"/>
                <w:lang w:val="en-GB"/>
              </w:rPr>
              <w:t>01</w:t>
            </w:r>
          </w:p>
        </w:tc>
      </w:tr>
      <w:tr w:rsidR="00240F73" w:rsidRPr="00E908BD" w14:paraId="55CCE2A6" w14:textId="77777777" w:rsidTr="005374BB">
        <w:trPr>
          <w:trHeight w:val="276"/>
          <w:jc w:val="center"/>
        </w:trPr>
        <w:tc>
          <w:tcPr>
            <w:tcW w:w="977" w:type="dxa"/>
            <w:vMerge/>
          </w:tcPr>
          <w:p w14:paraId="0009B9EF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noWrap/>
            <w:hideMark/>
          </w:tcPr>
          <w:p w14:paraId="102EA9A5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impson)</w:t>
            </w:r>
          </w:p>
        </w:tc>
        <w:tc>
          <w:tcPr>
            <w:tcW w:w="1926" w:type="dxa"/>
            <w:noWrap/>
          </w:tcPr>
          <w:p w14:paraId="692ECBA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43487DD7" w14:textId="44C6FC09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141</w:t>
            </w:r>
          </w:p>
        </w:tc>
        <w:tc>
          <w:tcPr>
            <w:tcW w:w="893" w:type="dxa"/>
            <w:noWrap/>
          </w:tcPr>
          <w:p w14:paraId="4F106823" w14:textId="20BFC149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709</w:t>
            </w:r>
          </w:p>
        </w:tc>
        <w:tc>
          <w:tcPr>
            <w:tcW w:w="586" w:type="dxa"/>
            <w:noWrap/>
          </w:tcPr>
          <w:p w14:paraId="4377E80C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A0DEC53" w14:textId="7766C31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33300F6F" w14:textId="3C5744B0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</w:t>
            </w:r>
            <w:r w:rsidR="00EB78BF">
              <w:rPr>
                <w:color w:val="000000"/>
                <w:lang w:val="en-GB"/>
              </w:rPr>
              <w:t>63</w:t>
            </w:r>
          </w:p>
        </w:tc>
      </w:tr>
      <w:tr w:rsidR="00240F73" w:rsidRPr="00E908BD" w14:paraId="5D1E88BC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01FE587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52B5431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EDC6590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3830F75E" w14:textId="7AF2ED2C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952</w:t>
            </w:r>
          </w:p>
        </w:tc>
        <w:tc>
          <w:tcPr>
            <w:tcW w:w="893" w:type="dxa"/>
            <w:noWrap/>
          </w:tcPr>
          <w:p w14:paraId="498E9183" w14:textId="5481BE00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334</w:t>
            </w:r>
          </w:p>
        </w:tc>
        <w:tc>
          <w:tcPr>
            <w:tcW w:w="586" w:type="dxa"/>
            <w:noWrap/>
          </w:tcPr>
          <w:p w14:paraId="7D71298D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953F3B1" w14:textId="1062DA26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24B8B5AE" w14:textId="2A3997FE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</w:t>
            </w:r>
            <w:r w:rsidR="00EB78BF">
              <w:rPr>
                <w:color w:val="000000"/>
                <w:lang w:val="en-GB"/>
              </w:rPr>
              <w:t>608</w:t>
            </w:r>
          </w:p>
        </w:tc>
      </w:tr>
      <w:tr w:rsidR="00240F73" w:rsidRPr="00E908BD" w14:paraId="0041046D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7707AC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hideMark/>
          </w:tcPr>
          <w:p w14:paraId="3123D088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4603C4F4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9A78C6D" w14:textId="7E88C363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717</w:t>
            </w:r>
          </w:p>
        </w:tc>
        <w:tc>
          <w:tcPr>
            <w:tcW w:w="893" w:type="dxa"/>
            <w:noWrap/>
          </w:tcPr>
          <w:p w14:paraId="4BC2E586" w14:textId="5FBC9E2E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334</w:t>
            </w:r>
          </w:p>
        </w:tc>
        <w:tc>
          <w:tcPr>
            <w:tcW w:w="586" w:type="dxa"/>
            <w:noWrap/>
          </w:tcPr>
          <w:p w14:paraId="0EEC1ACD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12CCEB24" w14:textId="620D363B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5A656E30" w14:textId="2FE66860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</w:t>
            </w:r>
            <w:r w:rsidR="00EB78BF">
              <w:rPr>
                <w:color w:val="000000"/>
                <w:lang w:val="en-GB"/>
              </w:rPr>
              <w:t>1</w:t>
            </w:r>
          </w:p>
        </w:tc>
      </w:tr>
      <w:tr w:rsidR="00240F73" w:rsidRPr="00E908BD" w14:paraId="7B574BC7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9538D08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</w:tcPr>
          <w:p w14:paraId="75565807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proofErr w:type="spellStart"/>
            <w:r w:rsidRPr="00E908BD">
              <w:rPr>
                <w:color w:val="000000"/>
                <w:lang w:val="en-GB"/>
              </w:rPr>
              <w:t>FDis</w:t>
            </w:r>
            <w:proofErr w:type="spellEnd"/>
          </w:p>
        </w:tc>
        <w:tc>
          <w:tcPr>
            <w:tcW w:w="1926" w:type="dxa"/>
            <w:noWrap/>
          </w:tcPr>
          <w:p w14:paraId="0C7BF0E5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09D5277C" w14:textId="353EF6C7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66</w:t>
            </w:r>
          </w:p>
        </w:tc>
        <w:tc>
          <w:tcPr>
            <w:tcW w:w="893" w:type="dxa"/>
            <w:noWrap/>
          </w:tcPr>
          <w:p w14:paraId="51586C8E" w14:textId="4B8E0A35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285</w:t>
            </w:r>
          </w:p>
        </w:tc>
        <w:tc>
          <w:tcPr>
            <w:tcW w:w="586" w:type="dxa"/>
            <w:noWrap/>
          </w:tcPr>
          <w:p w14:paraId="48495961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40F6B741" w14:textId="232A6BE5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53E10A5C" w14:textId="2D7A0576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</w:t>
            </w:r>
            <w:r w:rsidR="00EB78BF">
              <w:rPr>
                <w:color w:val="000000"/>
                <w:lang w:val="en-GB"/>
              </w:rPr>
              <w:t>0.430</w:t>
            </w:r>
          </w:p>
        </w:tc>
      </w:tr>
      <w:tr w:rsidR="00240F73" w:rsidRPr="00E908BD" w14:paraId="0ABE18AE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F0301C2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1167620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46290F6C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30416A64" w14:textId="3D304E78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4</w:t>
            </w:r>
          </w:p>
        </w:tc>
        <w:tc>
          <w:tcPr>
            <w:tcW w:w="893" w:type="dxa"/>
            <w:noWrap/>
          </w:tcPr>
          <w:p w14:paraId="589B5518" w14:textId="013F19D4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801</w:t>
            </w:r>
          </w:p>
        </w:tc>
        <w:tc>
          <w:tcPr>
            <w:tcW w:w="586" w:type="dxa"/>
            <w:noWrap/>
          </w:tcPr>
          <w:p w14:paraId="5A1C6098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DB2901F" w14:textId="6CCE9163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164FB421" w14:textId="4BAC65B9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9</w:t>
            </w:r>
          </w:p>
        </w:tc>
      </w:tr>
      <w:tr w:rsidR="00240F73" w:rsidRPr="00E908BD" w14:paraId="14FD384E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9C571A6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66A5CE1C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1E0FC17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2F33B1C2" w14:textId="2FC738A9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714</w:t>
            </w:r>
          </w:p>
        </w:tc>
        <w:tc>
          <w:tcPr>
            <w:tcW w:w="893" w:type="dxa"/>
            <w:noWrap/>
          </w:tcPr>
          <w:p w14:paraId="6D372A2E" w14:textId="08D565B1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</w:t>
            </w:r>
            <w:r w:rsidR="00EB78BF">
              <w:rPr>
                <w:b/>
                <w:bCs/>
                <w:color w:val="000000"/>
                <w:lang w:val="en-GB"/>
              </w:rPr>
              <w:t>08</w:t>
            </w:r>
          </w:p>
        </w:tc>
        <w:tc>
          <w:tcPr>
            <w:tcW w:w="586" w:type="dxa"/>
            <w:noWrap/>
          </w:tcPr>
          <w:p w14:paraId="785A1B39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33D344EE" w14:textId="7DAAF6E9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4B08359A" w14:textId="22CF5104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</w:t>
            </w:r>
            <w:r w:rsidR="00EB78BF">
              <w:rPr>
                <w:color w:val="000000"/>
                <w:lang w:val="en-GB"/>
              </w:rPr>
              <w:t>07</w:t>
            </w:r>
          </w:p>
        </w:tc>
      </w:tr>
      <w:tr w:rsidR="00240F73" w:rsidRPr="00E908BD" w14:paraId="1AC54014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165B644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</w:tcPr>
          <w:p w14:paraId="460E35CE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  <w:proofErr w:type="spellStart"/>
            <w:r w:rsidRPr="00E908BD">
              <w:rPr>
                <w:color w:val="000000"/>
                <w:lang w:val="en-GB"/>
              </w:rPr>
              <w:t>RaoQ</w:t>
            </w:r>
            <w:proofErr w:type="spellEnd"/>
          </w:p>
        </w:tc>
        <w:tc>
          <w:tcPr>
            <w:tcW w:w="1926" w:type="dxa"/>
            <w:noWrap/>
          </w:tcPr>
          <w:p w14:paraId="2A32F747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004537AA" w14:textId="0663D069" w:rsidR="00240F73" w:rsidRPr="00E908BD" w:rsidRDefault="00EB78BF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32</w:t>
            </w:r>
          </w:p>
        </w:tc>
        <w:tc>
          <w:tcPr>
            <w:tcW w:w="893" w:type="dxa"/>
            <w:noWrap/>
          </w:tcPr>
          <w:p w14:paraId="7A751234" w14:textId="3E3F0A56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EB78BF">
              <w:rPr>
                <w:color w:val="000000"/>
                <w:lang w:val="en-GB"/>
              </w:rPr>
              <w:t>396</w:t>
            </w:r>
          </w:p>
        </w:tc>
        <w:tc>
          <w:tcPr>
            <w:tcW w:w="586" w:type="dxa"/>
            <w:noWrap/>
          </w:tcPr>
          <w:p w14:paraId="78483D7D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66BE285" w14:textId="137C55F1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73DDB066" w14:textId="23F9CA15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</w:t>
            </w:r>
            <w:r w:rsidR="00D05085">
              <w:rPr>
                <w:color w:val="000000"/>
                <w:lang w:val="en-GB"/>
              </w:rPr>
              <w:t>511</w:t>
            </w:r>
          </w:p>
        </w:tc>
      </w:tr>
      <w:tr w:rsidR="00240F73" w:rsidRPr="00E908BD" w14:paraId="4028C88B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C37FF08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2B3F9F7D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42D6401F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3066CA91" w14:textId="40CA3EB4" w:rsidR="00240F73" w:rsidRPr="00E908BD" w:rsidRDefault="00D05085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497</w:t>
            </w:r>
          </w:p>
        </w:tc>
        <w:tc>
          <w:tcPr>
            <w:tcW w:w="893" w:type="dxa"/>
            <w:noWrap/>
          </w:tcPr>
          <w:p w14:paraId="7275E654" w14:textId="29D44646" w:rsidR="00240F73" w:rsidRPr="00C71C64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C71C64">
              <w:rPr>
                <w:b/>
                <w:bCs/>
                <w:color w:val="000000"/>
                <w:lang w:val="en-GB"/>
              </w:rPr>
              <w:t>0.0</w:t>
            </w:r>
            <w:r w:rsidR="00D05085" w:rsidRPr="00C71C64">
              <w:rPr>
                <w:b/>
                <w:bCs/>
                <w:color w:val="000000"/>
                <w:lang w:val="en-GB"/>
              </w:rPr>
              <w:t>39</w:t>
            </w:r>
          </w:p>
        </w:tc>
        <w:tc>
          <w:tcPr>
            <w:tcW w:w="586" w:type="dxa"/>
            <w:noWrap/>
          </w:tcPr>
          <w:p w14:paraId="30121390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40853648" w14:textId="4F98BED3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noWrap/>
          </w:tcPr>
          <w:p w14:paraId="5180401F" w14:textId="31DD84DD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4.</w:t>
            </w:r>
            <w:r w:rsidR="00D05085">
              <w:rPr>
                <w:color w:val="000000"/>
                <w:lang w:val="en-GB"/>
              </w:rPr>
              <w:t>838</w:t>
            </w:r>
          </w:p>
        </w:tc>
      </w:tr>
      <w:tr w:rsidR="00240F73" w:rsidRPr="00E908BD" w14:paraId="285C786E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7A249D2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27F6E883" w14:textId="77777777" w:rsidR="00240F73" w:rsidRPr="00E908BD" w:rsidRDefault="00240F73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noWrap/>
          </w:tcPr>
          <w:p w14:paraId="4642C0BB" w14:textId="77777777" w:rsidR="00240F73" w:rsidRPr="00E908BD" w:rsidRDefault="00240F73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14:paraId="09E8A94B" w14:textId="1A3ECE75" w:rsidR="00240F73" w:rsidRPr="00E908BD" w:rsidRDefault="00D05085" w:rsidP="005B421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4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</w:tcPr>
          <w:p w14:paraId="3DB3502D" w14:textId="76830C82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 w:rsidR="00D05085">
              <w:rPr>
                <w:color w:val="000000"/>
                <w:lang w:val="en-GB"/>
              </w:rPr>
              <w:t>059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noWrap/>
          </w:tcPr>
          <w:p w14:paraId="2317B573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5F98D438" w14:textId="1C83C54C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</w:t>
            </w:r>
            <w:r w:rsidR="00E31B1C">
              <w:rPr>
                <w:color w:val="000000"/>
                <w:lang w:val="en-GB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</w:tcPr>
          <w:p w14:paraId="05124136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7</w:t>
            </w:r>
          </w:p>
        </w:tc>
      </w:tr>
      <w:tr w:rsidR="00240F73" w:rsidRPr="00E908BD" w14:paraId="28544831" w14:textId="77777777" w:rsidTr="005374BB">
        <w:trPr>
          <w:trHeight w:val="276"/>
          <w:jc w:val="center"/>
        </w:trPr>
        <w:tc>
          <w:tcPr>
            <w:tcW w:w="0" w:type="auto"/>
            <w:vMerge w:val="restart"/>
            <w:vAlign w:val="center"/>
          </w:tcPr>
          <w:p w14:paraId="7E84D632" w14:textId="77777777" w:rsidR="00240F73" w:rsidRPr="00E908BD" w:rsidRDefault="00240F73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Two-months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</w:tcBorders>
            <w:vAlign w:val="center"/>
          </w:tcPr>
          <w:p w14:paraId="491A2BE2" w14:textId="77777777" w:rsidR="00240F73" w:rsidRPr="00E908BD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Abundance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12505A" w14:textId="77777777" w:rsidR="00240F73" w:rsidRPr="00ED27C6" w:rsidRDefault="00240F73" w:rsidP="005B4212">
            <w:pPr>
              <w:rPr>
                <w:lang w:val="en-GB"/>
              </w:rPr>
            </w:pPr>
            <w:r w:rsidRPr="00ED27C6">
              <w:rPr>
                <w:lang w:val="en-GB"/>
              </w:rPr>
              <w:t>DO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A1389B" w14:textId="0F5E6123" w:rsidR="00240F73" w:rsidRPr="00ED27C6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D27C6">
              <w:rPr>
                <w:color w:val="000000"/>
                <w:lang w:val="en-GB"/>
              </w:rPr>
              <w:t>1.</w:t>
            </w:r>
            <w:r w:rsidR="00ED27C6" w:rsidRPr="00ED27C6">
              <w:rPr>
                <w:color w:val="000000"/>
                <w:lang w:val="en-GB"/>
              </w:rPr>
              <w:t>16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0556B9" w14:textId="1040FDE9" w:rsidR="00240F73" w:rsidRPr="00ED27C6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D27C6">
              <w:rPr>
                <w:color w:val="000000"/>
                <w:lang w:val="en-GB"/>
              </w:rPr>
              <w:t>0.</w:t>
            </w:r>
            <w:r w:rsidR="00ED27C6" w:rsidRPr="00ED27C6">
              <w:rPr>
                <w:color w:val="000000"/>
                <w:lang w:val="en-GB"/>
              </w:rPr>
              <w:t>312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DCA477" w14:textId="77777777" w:rsidR="00240F73" w:rsidRPr="00ED27C6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D27C6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039E37FC" w14:textId="0F95AB6F" w:rsidR="00240F73" w:rsidRPr="00ED27C6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D27C6">
              <w:rPr>
                <w:color w:val="000000"/>
                <w:lang w:val="en-GB"/>
              </w:rPr>
              <w:t>4</w:t>
            </w:r>
            <w:r w:rsidR="00ED27C6" w:rsidRPr="00ED27C6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D66E59" w14:textId="05242048" w:rsidR="00240F73" w:rsidRPr="00ED27C6" w:rsidRDefault="00240F73" w:rsidP="005B4212">
            <w:pPr>
              <w:jc w:val="center"/>
              <w:rPr>
                <w:color w:val="000000"/>
                <w:lang w:val="en-GB"/>
              </w:rPr>
            </w:pPr>
            <w:r w:rsidRPr="00ED27C6">
              <w:rPr>
                <w:color w:val="000000"/>
                <w:lang w:val="en-GB"/>
              </w:rPr>
              <w:t>0.4</w:t>
            </w:r>
            <w:r w:rsidR="00ED27C6" w:rsidRPr="00ED27C6">
              <w:rPr>
                <w:color w:val="000000"/>
                <w:lang w:val="en-GB"/>
              </w:rPr>
              <w:t>76</w:t>
            </w:r>
          </w:p>
        </w:tc>
      </w:tr>
      <w:tr w:rsidR="00ED27C6" w:rsidRPr="00E908BD" w14:paraId="0202304C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44623CF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07C8CBC9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D3E9684" w14:textId="40E27CC6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25211E25" w14:textId="38112ECF" w:rsidR="00ED27C6" w:rsidRPr="005209D2" w:rsidRDefault="005209D2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4.059</w:t>
            </w:r>
          </w:p>
        </w:tc>
        <w:tc>
          <w:tcPr>
            <w:tcW w:w="893" w:type="dxa"/>
            <w:noWrap/>
          </w:tcPr>
          <w:p w14:paraId="028E4344" w14:textId="40D59641" w:rsidR="00ED27C6" w:rsidRPr="005209D2" w:rsidRDefault="005209D2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0.050</w:t>
            </w:r>
          </w:p>
        </w:tc>
        <w:tc>
          <w:tcPr>
            <w:tcW w:w="586" w:type="dxa"/>
            <w:noWrap/>
          </w:tcPr>
          <w:p w14:paraId="26B748AB" w14:textId="5CF2118E" w:rsidR="00ED27C6" w:rsidRPr="005209D2" w:rsidRDefault="005209D2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06B8E1B" w14:textId="68FC86A3" w:rsidR="00ED27C6" w:rsidRPr="005209D2" w:rsidRDefault="005209D2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9378551" w14:textId="70A9C6A0" w:rsidR="00ED27C6" w:rsidRPr="00464D0A" w:rsidRDefault="005209D2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5209D2">
              <w:rPr>
                <w:color w:val="000000"/>
                <w:lang w:val="en-GB"/>
              </w:rPr>
              <w:t>-0.010</w:t>
            </w:r>
          </w:p>
        </w:tc>
      </w:tr>
      <w:tr w:rsidR="00ED27C6" w:rsidRPr="00E908BD" w14:paraId="4E15DD22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29038C1B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0822C001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82CA8D3" w14:textId="307586DC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6A1795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245584EA" w14:textId="0E127B2B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0.719</w:t>
            </w:r>
          </w:p>
        </w:tc>
        <w:tc>
          <w:tcPr>
            <w:tcW w:w="893" w:type="dxa"/>
            <w:noWrap/>
          </w:tcPr>
          <w:p w14:paraId="7FD8CBD0" w14:textId="3E4D7AD5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0.395</w:t>
            </w:r>
          </w:p>
        </w:tc>
        <w:tc>
          <w:tcPr>
            <w:tcW w:w="586" w:type="dxa"/>
            <w:noWrap/>
          </w:tcPr>
          <w:p w14:paraId="3B0FDD5A" w14:textId="43B70E6E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AABAA06" w14:textId="1095B3C1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6A68A56" w14:textId="3D61CDFA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1.604</w:t>
            </w:r>
          </w:p>
        </w:tc>
      </w:tr>
      <w:tr w:rsidR="00ED27C6" w:rsidRPr="00E908BD" w14:paraId="510252C0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7D13DAA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71377434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771D9BC" w14:textId="42E7A222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6A1795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65BB0265" w14:textId="0308C4F6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5.844</w:t>
            </w:r>
          </w:p>
        </w:tc>
        <w:tc>
          <w:tcPr>
            <w:tcW w:w="893" w:type="dxa"/>
            <w:noWrap/>
          </w:tcPr>
          <w:p w14:paraId="5257DBB2" w14:textId="6B9AC15E" w:rsidR="00ED27C6" w:rsidRPr="00464D0A" w:rsidRDefault="00ED27C6" w:rsidP="00ED27C6">
            <w:pPr>
              <w:jc w:val="center"/>
              <w:rPr>
                <w:b/>
                <w:bCs/>
                <w:color w:val="000000"/>
                <w:highlight w:val="yellow"/>
                <w:lang w:val="en-GB"/>
              </w:rPr>
            </w:pPr>
            <w:r w:rsidRPr="006A1795">
              <w:rPr>
                <w:b/>
                <w:bCs/>
                <w:color w:val="000000"/>
                <w:lang w:val="en-GB"/>
              </w:rPr>
              <w:t>0.009</w:t>
            </w:r>
          </w:p>
        </w:tc>
        <w:tc>
          <w:tcPr>
            <w:tcW w:w="586" w:type="dxa"/>
            <w:noWrap/>
          </w:tcPr>
          <w:p w14:paraId="0F9410F0" w14:textId="346D5070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3E5A6F6D" w14:textId="6470C948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E7170D4" w14:textId="0CDFB0F5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-0.776</w:t>
            </w:r>
          </w:p>
        </w:tc>
      </w:tr>
      <w:tr w:rsidR="00ED27C6" w:rsidRPr="00E908BD" w14:paraId="1CA8B02B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12D728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78EA824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6D5286C" w14:textId="77777777" w:rsidR="00ED27C6" w:rsidRPr="005209D2" w:rsidRDefault="00ED27C6" w:rsidP="00ED27C6">
            <w:pPr>
              <w:rPr>
                <w:lang w:val="en-GB"/>
              </w:rPr>
            </w:pPr>
            <w:r w:rsidRPr="005209D2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5A7C8BAD" w14:textId="75597B59" w:rsidR="00ED27C6" w:rsidRPr="005209D2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1.</w:t>
            </w:r>
            <w:r w:rsidR="005209D2" w:rsidRPr="005209D2">
              <w:rPr>
                <w:color w:val="000000"/>
                <w:lang w:val="en-GB"/>
              </w:rPr>
              <w:t>763</w:t>
            </w:r>
          </w:p>
        </w:tc>
        <w:tc>
          <w:tcPr>
            <w:tcW w:w="893" w:type="dxa"/>
            <w:noWrap/>
          </w:tcPr>
          <w:p w14:paraId="770760E2" w14:textId="428488FB" w:rsidR="00ED27C6" w:rsidRPr="005209D2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0.</w:t>
            </w:r>
            <w:r w:rsidR="005209D2" w:rsidRPr="005209D2">
              <w:rPr>
                <w:color w:val="000000"/>
                <w:lang w:val="en-GB"/>
              </w:rPr>
              <w:t>187</w:t>
            </w:r>
          </w:p>
        </w:tc>
        <w:tc>
          <w:tcPr>
            <w:tcW w:w="586" w:type="dxa"/>
            <w:noWrap/>
          </w:tcPr>
          <w:p w14:paraId="711CB3A9" w14:textId="77777777" w:rsidR="00ED27C6" w:rsidRPr="005209D2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5255A72" w14:textId="0524B39D" w:rsidR="00ED27C6" w:rsidRPr="005209D2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209D2">
              <w:rPr>
                <w:color w:val="000000"/>
                <w:lang w:val="en-GB"/>
              </w:rPr>
              <w:t>4</w:t>
            </w:r>
            <w:r w:rsidR="005209D2" w:rsidRPr="005209D2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350BB197" w14:textId="06BA91D1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5209D2">
              <w:rPr>
                <w:color w:val="000000"/>
                <w:lang w:val="en-GB"/>
              </w:rPr>
              <w:t>-0.00</w:t>
            </w:r>
            <w:r w:rsidR="005209D2" w:rsidRPr="005209D2">
              <w:rPr>
                <w:color w:val="000000"/>
                <w:lang w:val="en-GB"/>
              </w:rPr>
              <w:t>6</w:t>
            </w:r>
          </w:p>
        </w:tc>
      </w:tr>
      <w:tr w:rsidR="00ED27C6" w:rsidRPr="00E908BD" w14:paraId="51ED2333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E7B31F3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737DFF7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597D269" w14:textId="77777777" w:rsidR="00ED27C6" w:rsidRPr="00C213BB" w:rsidRDefault="00ED27C6" w:rsidP="00ED27C6">
            <w:pPr>
              <w:rPr>
                <w:lang w:val="en-GB"/>
              </w:rPr>
            </w:pPr>
            <w:r w:rsidRPr="00C213BB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4C6FCB27" w14:textId="59910751" w:rsidR="00ED27C6" w:rsidRPr="00C213BB" w:rsidRDefault="00C213BB" w:rsidP="00ED27C6">
            <w:pPr>
              <w:jc w:val="center"/>
              <w:rPr>
                <w:color w:val="000000"/>
                <w:lang w:val="en-GB"/>
              </w:rPr>
            </w:pPr>
            <w:r w:rsidRPr="00C213BB">
              <w:rPr>
                <w:color w:val="000000"/>
                <w:lang w:val="en-GB"/>
              </w:rPr>
              <w:t>0.914</w:t>
            </w:r>
          </w:p>
        </w:tc>
        <w:tc>
          <w:tcPr>
            <w:tcW w:w="893" w:type="dxa"/>
            <w:noWrap/>
          </w:tcPr>
          <w:p w14:paraId="77D17C2B" w14:textId="5FD3A229" w:rsidR="00ED27C6" w:rsidRPr="00C213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C213BB">
              <w:rPr>
                <w:color w:val="000000"/>
                <w:lang w:val="en-GB"/>
              </w:rPr>
              <w:t>0.</w:t>
            </w:r>
            <w:r w:rsidR="00C213BB" w:rsidRPr="00C213BB">
              <w:rPr>
                <w:color w:val="000000"/>
                <w:lang w:val="en-GB"/>
              </w:rPr>
              <w:t>488</w:t>
            </w:r>
          </w:p>
        </w:tc>
        <w:tc>
          <w:tcPr>
            <w:tcW w:w="586" w:type="dxa"/>
            <w:noWrap/>
          </w:tcPr>
          <w:p w14:paraId="3A957821" w14:textId="77777777" w:rsidR="00ED27C6" w:rsidRPr="00C213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C213BB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132E633B" w14:textId="210B01FB" w:rsidR="00ED27C6" w:rsidRPr="00C213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C213BB">
              <w:rPr>
                <w:color w:val="000000"/>
                <w:lang w:val="en-GB"/>
              </w:rPr>
              <w:t>4</w:t>
            </w:r>
            <w:r w:rsidR="00C213BB" w:rsidRPr="00C213BB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75A18EB8" w14:textId="77777777" w:rsidR="00ED27C6" w:rsidRPr="00C213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C213BB">
              <w:rPr>
                <w:color w:val="000000"/>
                <w:lang w:val="en-GB"/>
              </w:rPr>
              <w:t>0.003</w:t>
            </w:r>
          </w:p>
        </w:tc>
      </w:tr>
      <w:tr w:rsidR="00ED27C6" w:rsidRPr="00E908BD" w14:paraId="0E8798B2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16C4D32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02DA3FB3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9CA62EA" w14:textId="411499C1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6A1795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344156EB" w14:textId="1F0B335A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0.971</w:t>
            </w:r>
          </w:p>
        </w:tc>
        <w:tc>
          <w:tcPr>
            <w:tcW w:w="893" w:type="dxa"/>
            <w:noWrap/>
          </w:tcPr>
          <w:p w14:paraId="49B050C6" w14:textId="0C9571B5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0.348</w:t>
            </w:r>
          </w:p>
        </w:tc>
        <w:tc>
          <w:tcPr>
            <w:tcW w:w="586" w:type="dxa"/>
            <w:noWrap/>
          </w:tcPr>
          <w:p w14:paraId="0C179D9A" w14:textId="64B39F59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105DAB1" w14:textId="27CDD1E1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8A35F30" w14:textId="0426EBB9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6A1795">
              <w:rPr>
                <w:color w:val="000000"/>
                <w:lang w:val="en-GB"/>
              </w:rPr>
              <w:t>5.925</w:t>
            </w:r>
          </w:p>
        </w:tc>
      </w:tr>
      <w:tr w:rsidR="00ED27C6" w:rsidRPr="00E908BD" w14:paraId="3E958EC5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2F9A4F5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vAlign w:val="center"/>
          </w:tcPr>
          <w:p w14:paraId="3E39F8A3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Species richness</w:t>
            </w:r>
          </w:p>
        </w:tc>
        <w:tc>
          <w:tcPr>
            <w:tcW w:w="1926" w:type="dxa"/>
            <w:noWrap/>
          </w:tcPr>
          <w:p w14:paraId="51045072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2D8EFDFB" w14:textId="0634C802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84</w:t>
            </w:r>
          </w:p>
        </w:tc>
        <w:tc>
          <w:tcPr>
            <w:tcW w:w="893" w:type="dxa"/>
            <w:noWrap/>
          </w:tcPr>
          <w:p w14:paraId="61B2547B" w14:textId="31E9AE93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90</w:t>
            </w:r>
          </w:p>
        </w:tc>
        <w:tc>
          <w:tcPr>
            <w:tcW w:w="586" w:type="dxa"/>
            <w:noWrap/>
          </w:tcPr>
          <w:p w14:paraId="115FEBC5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27E4AC6D" w14:textId="6CDAF991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0AB78C7F" w14:textId="27A52A69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26</w:t>
            </w:r>
          </w:p>
        </w:tc>
      </w:tr>
      <w:tr w:rsidR="00ED27C6" w:rsidRPr="00E908BD" w14:paraId="366313FB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A9302F9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44E5B10C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AC5E1BE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5471FB55" w14:textId="0658C601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48</w:t>
            </w:r>
          </w:p>
        </w:tc>
        <w:tc>
          <w:tcPr>
            <w:tcW w:w="893" w:type="dxa"/>
            <w:noWrap/>
          </w:tcPr>
          <w:p w14:paraId="33C3C665" w14:textId="16B0CF43" w:rsidR="00ED27C6" w:rsidRPr="00E908BD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</w:t>
            </w:r>
            <w:r>
              <w:rPr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586" w:type="dxa"/>
            <w:noWrap/>
          </w:tcPr>
          <w:p w14:paraId="789ED459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0455B5D" w14:textId="180BE7FA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7FCEAA2A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10</w:t>
            </w:r>
          </w:p>
        </w:tc>
      </w:tr>
      <w:tr w:rsidR="00ED27C6" w:rsidRPr="00E908BD" w14:paraId="3CD110BE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2025CA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7FAA202D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CA15B8E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15421E25" w14:textId="1BCF22DC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94</w:t>
            </w:r>
          </w:p>
        </w:tc>
        <w:tc>
          <w:tcPr>
            <w:tcW w:w="893" w:type="dxa"/>
            <w:noWrap/>
          </w:tcPr>
          <w:p w14:paraId="248B36D4" w14:textId="74791EDF" w:rsidR="00ED27C6" w:rsidRPr="007C4AAF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7C4AAF">
              <w:rPr>
                <w:color w:val="000000"/>
                <w:lang w:val="en-GB"/>
              </w:rPr>
              <w:t>0.065</w:t>
            </w:r>
          </w:p>
        </w:tc>
        <w:tc>
          <w:tcPr>
            <w:tcW w:w="586" w:type="dxa"/>
            <w:noWrap/>
          </w:tcPr>
          <w:p w14:paraId="0BC31E23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5767E441" w14:textId="65A23FC1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47AC6CA7" w14:textId="1C74BAF0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.276</w:t>
            </w:r>
          </w:p>
        </w:tc>
      </w:tr>
      <w:tr w:rsidR="00ED27C6" w:rsidRPr="00E908BD" w14:paraId="25B49820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B7C2D34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5DEF81D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5E12A4D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5A20CDE6" w14:textId="45344B46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7</w:t>
            </w:r>
          </w:p>
        </w:tc>
        <w:tc>
          <w:tcPr>
            <w:tcW w:w="893" w:type="dxa"/>
            <w:noWrap/>
          </w:tcPr>
          <w:p w14:paraId="3787C932" w14:textId="02389E3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64</w:t>
            </w:r>
          </w:p>
        </w:tc>
        <w:tc>
          <w:tcPr>
            <w:tcW w:w="586" w:type="dxa"/>
            <w:noWrap/>
          </w:tcPr>
          <w:p w14:paraId="6F3E586E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45D368ED" w14:textId="511A590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5A6D1467" w14:textId="7AD65275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73</w:t>
            </w:r>
          </w:p>
        </w:tc>
      </w:tr>
      <w:tr w:rsidR="00ED27C6" w:rsidRPr="00E908BD" w14:paraId="4FFB4ED6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C3CBBE6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610129D7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4AEFB4B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47EB2C16" w14:textId="0B265F73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672</w:t>
            </w:r>
          </w:p>
        </w:tc>
        <w:tc>
          <w:tcPr>
            <w:tcW w:w="893" w:type="dxa"/>
            <w:noWrap/>
          </w:tcPr>
          <w:p w14:paraId="2407188B" w14:textId="5A28658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2</w:t>
            </w:r>
            <w:r>
              <w:rPr>
                <w:color w:val="000000"/>
                <w:lang w:val="en-GB"/>
              </w:rPr>
              <w:t>03</w:t>
            </w:r>
          </w:p>
        </w:tc>
        <w:tc>
          <w:tcPr>
            <w:tcW w:w="586" w:type="dxa"/>
            <w:noWrap/>
          </w:tcPr>
          <w:p w14:paraId="3F454A16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03813AB" w14:textId="5ACB4F45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6257739E" w14:textId="44ACED7F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</w:t>
            </w:r>
            <w:r>
              <w:rPr>
                <w:color w:val="000000"/>
                <w:lang w:val="en-GB"/>
              </w:rPr>
              <w:t>4</w:t>
            </w:r>
          </w:p>
        </w:tc>
      </w:tr>
      <w:tr w:rsidR="00ED27C6" w:rsidRPr="00E908BD" w14:paraId="2B99E46C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70C4ACB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D9E52E5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DDEEC7D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5C235452" w14:textId="391FFC66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223</w:t>
            </w:r>
          </w:p>
        </w:tc>
        <w:tc>
          <w:tcPr>
            <w:tcW w:w="893" w:type="dxa"/>
            <w:noWrap/>
          </w:tcPr>
          <w:p w14:paraId="5266B09E" w14:textId="1B22B80A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639</w:t>
            </w:r>
          </w:p>
        </w:tc>
        <w:tc>
          <w:tcPr>
            <w:tcW w:w="586" w:type="dxa"/>
            <w:noWrap/>
          </w:tcPr>
          <w:p w14:paraId="48928DA4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3950AA2A" w14:textId="1DFB091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669CE213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1</w:t>
            </w:r>
          </w:p>
        </w:tc>
      </w:tr>
      <w:tr w:rsidR="00ED27C6" w:rsidRPr="00E908BD" w14:paraId="2408ED92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49DCBDD4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346B4981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12EFAB63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0F8EC06C" w14:textId="42986656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23</w:t>
            </w:r>
          </w:p>
        </w:tc>
        <w:tc>
          <w:tcPr>
            <w:tcW w:w="893" w:type="dxa"/>
            <w:noWrap/>
          </w:tcPr>
          <w:p w14:paraId="72789F56" w14:textId="6B9AC6CF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275</w:t>
            </w:r>
          </w:p>
        </w:tc>
        <w:tc>
          <w:tcPr>
            <w:tcW w:w="586" w:type="dxa"/>
            <w:noWrap/>
          </w:tcPr>
          <w:p w14:paraId="1885979D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58160EC4" w14:textId="2BC9DDAD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61415FE6" w14:textId="7A49EDAA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40</w:t>
            </w:r>
          </w:p>
        </w:tc>
      </w:tr>
      <w:tr w:rsidR="00ED27C6" w:rsidRPr="00E908BD" w14:paraId="3C8E5E50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58ECCEA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vAlign w:val="center"/>
          </w:tcPr>
          <w:p w14:paraId="5257DC7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hannon)</w:t>
            </w:r>
          </w:p>
        </w:tc>
        <w:tc>
          <w:tcPr>
            <w:tcW w:w="1926" w:type="dxa"/>
            <w:noWrap/>
          </w:tcPr>
          <w:p w14:paraId="0FB08DB5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03390424" w14:textId="012F9F5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284</w:t>
            </w:r>
          </w:p>
        </w:tc>
        <w:tc>
          <w:tcPr>
            <w:tcW w:w="893" w:type="dxa"/>
            <w:noWrap/>
          </w:tcPr>
          <w:p w14:paraId="3D609313" w14:textId="1B0003B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97</w:t>
            </w:r>
          </w:p>
        </w:tc>
        <w:tc>
          <w:tcPr>
            <w:tcW w:w="586" w:type="dxa"/>
            <w:noWrap/>
          </w:tcPr>
          <w:p w14:paraId="3CF70A02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C47D1DB" w14:textId="6A9ACDFB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1A4AA450" w14:textId="4FDD075D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</w:t>
            </w:r>
            <w:r>
              <w:rPr>
                <w:color w:val="000000"/>
                <w:lang w:val="en-GB"/>
              </w:rPr>
              <w:t>085</w:t>
            </w:r>
          </w:p>
        </w:tc>
      </w:tr>
      <w:tr w:rsidR="00ED27C6" w:rsidRPr="00E908BD" w14:paraId="01A92016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CC5075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6DB6899C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ECA280D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7C6F304B" w14:textId="6D704F9A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976</w:t>
            </w:r>
          </w:p>
        </w:tc>
        <w:tc>
          <w:tcPr>
            <w:tcW w:w="893" w:type="dxa"/>
            <w:noWrap/>
          </w:tcPr>
          <w:p w14:paraId="509CA894" w14:textId="08AAB877" w:rsidR="00ED27C6" w:rsidRPr="00E908BD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</w:t>
            </w:r>
            <w:r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586" w:type="dxa"/>
            <w:noWrap/>
          </w:tcPr>
          <w:p w14:paraId="24FC0F02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4D88003" w14:textId="187367E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30B3ED73" w14:textId="1E65C503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</w:t>
            </w:r>
            <w:r>
              <w:rPr>
                <w:color w:val="000000"/>
                <w:lang w:val="en-GB"/>
              </w:rPr>
              <w:t>9</w:t>
            </w:r>
          </w:p>
        </w:tc>
      </w:tr>
      <w:tr w:rsidR="00ED27C6" w:rsidRPr="00E908BD" w14:paraId="6B1A8551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0408E29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579A8E24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5F4BD8D0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7BC98651" w14:textId="4143D17E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489</w:t>
            </w:r>
          </w:p>
        </w:tc>
        <w:tc>
          <w:tcPr>
            <w:tcW w:w="893" w:type="dxa"/>
            <w:noWrap/>
          </w:tcPr>
          <w:p w14:paraId="7D32BAB2" w14:textId="61C89A99" w:rsidR="00ED27C6" w:rsidRPr="00E908BD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</w:t>
            </w:r>
            <w:r>
              <w:rPr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586" w:type="dxa"/>
            <w:noWrap/>
          </w:tcPr>
          <w:p w14:paraId="1E3146D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3764EAF" w14:textId="67DFD8E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4CB58776" w14:textId="11907F98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929</w:t>
            </w:r>
          </w:p>
        </w:tc>
      </w:tr>
      <w:tr w:rsidR="00ED27C6" w:rsidRPr="00E908BD" w14:paraId="6C416975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379714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14FABC22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2101F05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6F82E545" w14:textId="6F7B98BF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11</w:t>
            </w:r>
          </w:p>
        </w:tc>
        <w:tc>
          <w:tcPr>
            <w:tcW w:w="893" w:type="dxa"/>
            <w:noWrap/>
          </w:tcPr>
          <w:p w14:paraId="0BA27BFC" w14:textId="739FCFDE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85</w:t>
            </w:r>
          </w:p>
        </w:tc>
        <w:tc>
          <w:tcPr>
            <w:tcW w:w="586" w:type="dxa"/>
            <w:noWrap/>
          </w:tcPr>
          <w:p w14:paraId="737B2605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566E85DA" w14:textId="54F67AD9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6911D5BC" w14:textId="0ED3B2C6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2</w:t>
            </w:r>
            <w:r>
              <w:rPr>
                <w:color w:val="000000"/>
                <w:lang w:val="en-GB"/>
              </w:rPr>
              <w:t>64</w:t>
            </w:r>
          </w:p>
        </w:tc>
      </w:tr>
      <w:tr w:rsidR="00ED27C6" w:rsidRPr="00E908BD" w14:paraId="15B8E881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2477976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1AF7310B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18212D71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4BD9159A" w14:textId="6A7E0488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86</w:t>
            </w:r>
          </w:p>
        </w:tc>
        <w:tc>
          <w:tcPr>
            <w:tcW w:w="893" w:type="dxa"/>
            <w:noWrap/>
          </w:tcPr>
          <w:p w14:paraId="621E8EB5" w14:textId="7F80D4DB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668</w:t>
            </w:r>
          </w:p>
        </w:tc>
        <w:tc>
          <w:tcPr>
            <w:tcW w:w="586" w:type="dxa"/>
            <w:noWrap/>
          </w:tcPr>
          <w:p w14:paraId="4955A6D2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5EDA3CC" w14:textId="0C72D4A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38B1BD53" w14:textId="2C544D7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</w:t>
            </w:r>
            <w:r>
              <w:rPr>
                <w:color w:val="000000"/>
                <w:lang w:val="en-GB"/>
              </w:rPr>
              <w:t>1</w:t>
            </w:r>
          </w:p>
        </w:tc>
      </w:tr>
      <w:tr w:rsidR="00ED27C6" w:rsidRPr="00E908BD" w14:paraId="35FEB84C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1BC5E0C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6270F39C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23E8E40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54E3FA46" w14:textId="392C259F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893" w:type="dxa"/>
            <w:noWrap/>
          </w:tcPr>
          <w:p w14:paraId="49054524" w14:textId="6DAC0D5D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03</w:t>
            </w:r>
          </w:p>
        </w:tc>
        <w:tc>
          <w:tcPr>
            <w:tcW w:w="586" w:type="dxa"/>
            <w:noWrap/>
          </w:tcPr>
          <w:p w14:paraId="6A3A5DA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5C26C460" w14:textId="7C89A95C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56487D6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0</w:t>
            </w:r>
          </w:p>
        </w:tc>
      </w:tr>
      <w:tr w:rsidR="00ED27C6" w:rsidRPr="00E908BD" w14:paraId="21E50866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7F10F15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45DC5971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1602276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5016DD9C" w14:textId="483322EF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</w:t>
            </w:r>
            <w:r>
              <w:rPr>
                <w:color w:val="000000"/>
                <w:lang w:val="en-GB"/>
              </w:rPr>
              <w:t>022</w:t>
            </w:r>
          </w:p>
        </w:tc>
        <w:tc>
          <w:tcPr>
            <w:tcW w:w="893" w:type="dxa"/>
            <w:noWrap/>
          </w:tcPr>
          <w:p w14:paraId="18409439" w14:textId="6CD0160B" w:rsidR="00ED27C6" w:rsidRPr="00E908BD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</w:t>
            </w:r>
            <w:r>
              <w:rPr>
                <w:b/>
                <w:bCs/>
                <w:color w:val="000000"/>
                <w:lang w:val="en-GB"/>
              </w:rPr>
              <w:t>51</w:t>
            </w:r>
          </w:p>
        </w:tc>
        <w:tc>
          <w:tcPr>
            <w:tcW w:w="586" w:type="dxa"/>
            <w:noWrap/>
          </w:tcPr>
          <w:p w14:paraId="00830D6D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3EA6C359" w14:textId="05EAA16E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1EA10261" w14:textId="153FAF23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</w:t>
            </w:r>
            <w:r>
              <w:rPr>
                <w:color w:val="000000"/>
                <w:lang w:val="en-GB"/>
              </w:rPr>
              <w:t>522</w:t>
            </w:r>
          </w:p>
        </w:tc>
      </w:tr>
      <w:tr w:rsidR="00ED27C6" w:rsidRPr="00E908BD" w14:paraId="1E24F43B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A7FFDA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vAlign w:val="center"/>
          </w:tcPr>
          <w:p w14:paraId="4B31FBC1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impson)</w:t>
            </w:r>
          </w:p>
        </w:tc>
        <w:tc>
          <w:tcPr>
            <w:tcW w:w="1926" w:type="dxa"/>
            <w:noWrap/>
          </w:tcPr>
          <w:p w14:paraId="5793F507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622BE62E" w14:textId="472E91B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46</w:t>
            </w:r>
          </w:p>
        </w:tc>
        <w:tc>
          <w:tcPr>
            <w:tcW w:w="893" w:type="dxa"/>
            <w:noWrap/>
          </w:tcPr>
          <w:p w14:paraId="492A6E58" w14:textId="609884E0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3</w:t>
            </w:r>
            <w:r>
              <w:rPr>
                <w:color w:val="000000"/>
                <w:lang w:val="en-GB"/>
              </w:rPr>
              <w:t>93</w:t>
            </w:r>
          </w:p>
        </w:tc>
        <w:tc>
          <w:tcPr>
            <w:tcW w:w="586" w:type="dxa"/>
            <w:noWrap/>
          </w:tcPr>
          <w:p w14:paraId="7BD7F491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26CE4D46" w14:textId="562E6116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53772DCD" w14:textId="4C4F6F6B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1</w:t>
            </w:r>
            <w:r>
              <w:rPr>
                <w:color w:val="000000"/>
                <w:lang w:val="en-GB"/>
              </w:rPr>
              <w:t>29</w:t>
            </w:r>
          </w:p>
        </w:tc>
      </w:tr>
      <w:tr w:rsidR="00ED27C6" w:rsidRPr="00E908BD" w14:paraId="5EB4EE3E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ABA3E59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25F697A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0259C4C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3DE9B7EC" w14:textId="1E724154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639</w:t>
            </w:r>
          </w:p>
        </w:tc>
        <w:tc>
          <w:tcPr>
            <w:tcW w:w="893" w:type="dxa"/>
            <w:noWrap/>
          </w:tcPr>
          <w:p w14:paraId="4A41A7EF" w14:textId="2040E4BF" w:rsidR="00ED27C6" w:rsidRPr="00E908BD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</w:t>
            </w:r>
            <w:r>
              <w:rPr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586" w:type="dxa"/>
            <w:noWrap/>
          </w:tcPr>
          <w:p w14:paraId="53D463D3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160673FD" w14:textId="749433D2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109C7EB0" w14:textId="74950795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</w:t>
            </w:r>
            <w:r>
              <w:rPr>
                <w:color w:val="000000"/>
                <w:lang w:val="en-GB"/>
              </w:rPr>
              <w:t>9</w:t>
            </w:r>
          </w:p>
        </w:tc>
      </w:tr>
      <w:tr w:rsidR="00ED27C6" w:rsidRPr="00E908BD" w14:paraId="3F473957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E24A53A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3EE380B5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38CD630A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3A5D54D1" w14:textId="1450C88E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055</w:t>
            </w:r>
          </w:p>
        </w:tc>
        <w:tc>
          <w:tcPr>
            <w:tcW w:w="893" w:type="dxa"/>
            <w:noWrap/>
          </w:tcPr>
          <w:p w14:paraId="298BBC21" w14:textId="7A2AB8F0" w:rsidR="00ED27C6" w:rsidRPr="00E908BD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</w:t>
            </w:r>
            <w:r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586" w:type="dxa"/>
            <w:noWrap/>
          </w:tcPr>
          <w:p w14:paraId="70BD0E89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1FE381BA" w14:textId="5405C8B8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75F47C08" w14:textId="7CF22CA8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21</w:t>
            </w:r>
          </w:p>
        </w:tc>
      </w:tr>
      <w:tr w:rsidR="00ED27C6" w:rsidRPr="00E908BD" w14:paraId="10321057" w14:textId="77777777" w:rsidTr="005374BB">
        <w:trPr>
          <w:trHeight w:val="276"/>
          <w:jc w:val="center"/>
        </w:trPr>
        <w:tc>
          <w:tcPr>
            <w:tcW w:w="0" w:type="auto"/>
            <w:vMerge w:val="restart"/>
          </w:tcPr>
          <w:p w14:paraId="2A6F90F4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</w:tcPr>
          <w:p w14:paraId="1518AC05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6E8C0B50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0D9AF18E" w14:textId="71A825DC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714</w:t>
            </w:r>
          </w:p>
        </w:tc>
        <w:tc>
          <w:tcPr>
            <w:tcW w:w="893" w:type="dxa"/>
            <w:noWrap/>
          </w:tcPr>
          <w:p w14:paraId="0C3180DF" w14:textId="5AC15A70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</w:t>
            </w:r>
            <w:r>
              <w:rPr>
                <w:color w:val="000000"/>
                <w:lang w:val="en-GB"/>
              </w:rPr>
              <w:t>.197</w:t>
            </w:r>
          </w:p>
        </w:tc>
        <w:tc>
          <w:tcPr>
            <w:tcW w:w="586" w:type="dxa"/>
            <w:noWrap/>
          </w:tcPr>
          <w:p w14:paraId="6229ABE6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3B47BEE" w14:textId="46B75BB8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6E035072" w14:textId="0346844E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2</w:t>
            </w:r>
            <w:r>
              <w:rPr>
                <w:color w:val="000000"/>
                <w:lang w:val="en-GB"/>
              </w:rPr>
              <w:t>34</w:t>
            </w:r>
          </w:p>
        </w:tc>
      </w:tr>
      <w:tr w:rsidR="00ED27C6" w:rsidRPr="00E908BD" w14:paraId="52A1783D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BA994DF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63C122D9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362D825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020AB9D8" w14:textId="434E4B60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239</w:t>
            </w:r>
          </w:p>
        </w:tc>
        <w:tc>
          <w:tcPr>
            <w:tcW w:w="893" w:type="dxa"/>
            <w:noWrap/>
          </w:tcPr>
          <w:p w14:paraId="708841FF" w14:textId="2DAE6DB5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628</w:t>
            </w:r>
          </w:p>
        </w:tc>
        <w:tc>
          <w:tcPr>
            <w:tcW w:w="586" w:type="dxa"/>
            <w:noWrap/>
          </w:tcPr>
          <w:p w14:paraId="3658CC2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79BB52E" w14:textId="17B37C58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7B82591C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1</w:t>
            </w:r>
          </w:p>
        </w:tc>
      </w:tr>
      <w:tr w:rsidR="00ED27C6" w:rsidRPr="00E908BD" w14:paraId="78B84C84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78E99C0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54AD0934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0D470169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780DD3BC" w14:textId="5BB5E94D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80</w:t>
            </w:r>
          </w:p>
        </w:tc>
        <w:tc>
          <w:tcPr>
            <w:tcW w:w="893" w:type="dxa"/>
            <w:noWrap/>
          </w:tcPr>
          <w:p w14:paraId="4580D526" w14:textId="6CC404B0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79</w:t>
            </w:r>
          </w:p>
        </w:tc>
        <w:tc>
          <w:tcPr>
            <w:tcW w:w="586" w:type="dxa"/>
            <w:noWrap/>
          </w:tcPr>
          <w:p w14:paraId="7A7DE466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4AB015D7" w14:textId="36F4CC59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6042AB73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0</w:t>
            </w:r>
          </w:p>
        </w:tc>
      </w:tr>
      <w:tr w:rsidR="00ED27C6" w:rsidRPr="00E908BD" w14:paraId="6A9E9E24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15C59D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5EEE7620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D36833C" w14:textId="77777777" w:rsidR="00ED27C6" w:rsidRPr="00E908BD" w:rsidRDefault="00ED27C6" w:rsidP="00ED27C6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2F559E4B" w14:textId="68504846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</w:t>
            </w:r>
            <w:r>
              <w:rPr>
                <w:color w:val="000000"/>
                <w:lang w:val="en-GB"/>
              </w:rPr>
              <w:t>810</w:t>
            </w:r>
          </w:p>
        </w:tc>
        <w:tc>
          <w:tcPr>
            <w:tcW w:w="893" w:type="dxa"/>
            <w:noWrap/>
          </w:tcPr>
          <w:p w14:paraId="02A662B7" w14:textId="6AF18C61" w:rsidR="00ED27C6" w:rsidRPr="00C71C64" w:rsidRDefault="00ED27C6" w:rsidP="00ED27C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C71C64">
              <w:rPr>
                <w:b/>
                <w:bCs/>
                <w:color w:val="000000"/>
                <w:lang w:val="en-GB"/>
              </w:rPr>
              <w:t>0.034</w:t>
            </w:r>
          </w:p>
        </w:tc>
        <w:tc>
          <w:tcPr>
            <w:tcW w:w="586" w:type="dxa"/>
            <w:noWrap/>
          </w:tcPr>
          <w:p w14:paraId="4425B43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757E67A2" w14:textId="4FA3551B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0D5AACAA" w14:textId="4804CDFE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685</w:t>
            </w:r>
          </w:p>
        </w:tc>
      </w:tr>
      <w:tr w:rsidR="00ED27C6" w:rsidRPr="00E908BD" w14:paraId="33DACA81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225C79B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vAlign w:val="center"/>
          </w:tcPr>
          <w:p w14:paraId="5E67812A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E908BD">
              <w:rPr>
                <w:color w:val="000000"/>
                <w:lang w:val="en-GB"/>
              </w:rPr>
              <w:t>FDis</w:t>
            </w:r>
            <w:proofErr w:type="spellEnd"/>
          </w:p>
        </w:tc>
        <w:tc>
          <w:tcPr>
            <w:tcW w:w="1926" w:type="dxa"/>
            <w:noWrap/>
          </w:tcPr>
          <w:p w14:paraId="43D30BC3" w14:textId="77777777" w:rsidR="00ED27C6" w:rsidRPr="004A6AAA" w:rsidRDefault="00ED27C6" w:rsidP="00ED27C6">
            <w:pPr>
              <w:rPr>
                <w:lang w:val="en-GB"/>
              </w:rPr>
            </w:pPr>
            <w:r w:rsidRPr="004A6AAA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12771A13" w14:textId="29FB485D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1.</w:t>
            </w:r>
            <w:r w:rsidR="004A6AAA" w:rsidRPr="004A6AAA">
              <w:rPr>
                <w:color w:val="000000"/>
                <w:lang w:val="en-GB"/>
              </w:rPr>
              <w:t>095</w:t>
            </w:r>
          </w:p>
        </w:tc>
        <w:tc>
          <w:tcPr>
            <w:tcW w:w="893" w:type="dxa"/>
            <w:noWrap/>
          </w:tcPr>
          <w:p w14:paraId="7E300365" w14:textId="0BD12FD8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0.</w:t>
            </w:r>
            <w:r w:rsidR="004A6AAA" w:rsidRPr="004A6AAA">
              <w:rPr>
                <w:color w:val="000000"/>
                <w:lang w:val="en-GB"/>
              </w:rPr>
              <w:t>436</w:t>
            </w:r>
          </w:p>
        </w:tc>
        <w:tc>
          <w:tcPr>
            <w:tcW w:w="586" w:type="dxa"/>
            <w:noWrap/>
          </w:tcPr>
          <w:p w14:paraId="12FF3840" w14:textId="77777777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641D9AC8" w14:textId="736BC50F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4</w:t>
            </w:r>
            <w:r w:rsidR="004A6AAA" w:rsidRPr="004A6AAA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5EC7D8F3" w14:textId="59ABDB5E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A6AAA">
              <w:rPr>
                <w:color w:val="000000"/>
                <w:lang w:val="en-GB"/>
              </w:rPr>
              <w:t>0.62</w:t>
            </w:r>
            <w:r w:rsidR="004A6AAA" w:rsidRPr="004A6AAA">
              <w:rPr>
                <w:color w:val="000000"/>
                <w:lang w:val="en-GB"/>
              </w:rPr>
              <w:t>8</w:t>
            </w:r>
          </w:p>
        </w:tc>
      </w:tr>
      <w:tr w:rsidR="00ED27C6" w:rsidRPr="00E908BD" w14:paraId="1958FAA2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B9783B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EA5D170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A607F32" w14:textId="14AC123B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52FC5BE8" w14:textId="57F41407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659</w:t>
            </w:r>
          </w:p>
        </w:tc>
        <w:tc>
          <w:tcPr>
            <w:tcW w:w="893" w:type="dxa"/>
            <w:noWrap/>
          </w:tcPr>
          <w:p w14:paraId="365EBCB5" w14:textId="0493C2C2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</w:t>
            </w:r>
            <w:r w:rsidR="000573B3">
              <w:rPr>
                <w:lang w:val="en-GB"/>
              </w:rPr>
              <w:t>465</w:t>
            </w:r>
          </w:p>
        </w:tc>
        <w:tc>
          <w:tcPr>
            <w:tcW w:w="586" w:type="dxa"/>
            <w:noWrap/>
          </w:tcPr>
          <w:p w14:paraId="6B7A3508" w14:textId="610F40D2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4A516679" w14:textId="4A4AF737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FD4FF75" w14:textId="081AC39D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-0.019</w:t>
            </w:r>
          </w:p>
        </w:tc>
      </w:tr>
      <w:tr w:rsidR="00ED27C6" w:rsidRPr="00E908BD" w14:paraId="36C2F8A9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0593C523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10FE909B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10FE4954" w14:textId="1EC1C3BE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064FC5C7" w14:textId="48A4556B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2.076</w:t>
            </w:r>
          </w:p>
        </w:tc>
        <w:tc>
          <w:tcPr>
            <w:tcW w:w="893" w:type="dxa"/>
            <w:noWrap/>
          </w:tcPr>
          <w:p w14:paraId="3D6327DA" w14:textId="04B21207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071</w:t>
            </w:r>
          </w:p>
        </w:tc>
        <w:tc>
          <w:tcPr>
            <w:tcW w:w="586" w:type="dxa"/>
            <w:noWrap/>
          </w:tcPr>
          <w:p w14:paraId="1FFCB7C1" w14:textId="0CC66917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3D222D9F" w14:textId="2F6B43D6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33D03AD" w14:textId="0DCE8243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2.954</w:t>
            </w:r>
          </w:p>
        </w:tc>
      </w:tr>
      <w:tr w:rsidR="00ED27C6" w:rsidRPr="00E908BD" w14:paraId="01A15EEB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0CA4C0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1BD474B4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408DD91C" w14:textId="445965A2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1CCED819" w14:textId="00E2D0EE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color w:val="000000"/>
                <w:lang w:val="en-GB"/>
              </w:rPr>
              <w:t>1.462</w:t>
            </w:r>
          </w:p>
        </w:tc>
        <w:tc>
          <w:tcPr>
            <w:tcW w:w="893" w:type="dxa"/>
            <w:noWrap/>
          </w:tcPr>
          <w:p w14:paraId="4644F127" w14:textId="01272B7E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color w:val="000000"/>
                <w:lang w:val="en-GB"/>
              </w:rPr>
              <w:t>0.233</w:t>
            </w:r>
          </w:p>
        </w:tc>
        <w:tc>
          <w:tcPr>
            <w:tcW w:w="586" w:type="dxa"/>
            <w:noWrap/>
          </w:tcPr>
          <w:p w14:paraId="5DE4363D" w14:textId="0B79D085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1701B088" w14:textId="6F7C0647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36DE1A3D" w14:textId="0534D322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color w:val="000000"/>
                <w:lang w:val="en-GB"/>
              </w:rPr>
              <w:t>1.693</w:t>
            </w:r>
          </w:p>
        </w:tc>
      </w:tr>
      <w:tr w:rsidR="00ED27C6" w:rsidRPr="00E908BD" w14:paraId="04F18BAE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26C31F29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68F2DCE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5DDD08DF" w14:textId="77777777" w:rsidR="00ED27C6" w:rsidRPr="004A6AAA" w:rsidRDefault="00ED27C6" w:rsidP="00ED27C6">
            <w:pPr>
              <w:rPr>
                <w:lang w:val="en-GB"/>
              </w:rPr>
            </w:pPr>
            <w:r w:rsidRPr="004A6AAA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03AA2AB8" w14:textId="22B46D91" w:rsidR="00ED27C6" w:rsidRPr="004A6AAA" w:rsidRDefault="004A6AAA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2.0</w:t>
            </w: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893" w:type="dxa"/>
            <w:noWrap/>
          </w:tcPr>
          <w:p w14:paraId="32358C97" w14:textId="61E99A6C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0.</w:t>
            </w:r>
            <w:r w:rsidR="00226C31">
              <w:rPr>
                <w:color w:val="000000"/>
                <w:lang w:val="en-GB"/>
              </w:rPr>
              <w:t>137</w:t>
            </w:r>
          </w:p>
        </w:tc>
        <w:tc>
          <w:tcPr>
            <w:tcW w:w="586" w:type="dxa"/>
            <w:noWrap/>
          </w:tcPr>
          <w:p w14:paraId="4B5F5C17" w14:textId="77777777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245CB307" w14:textId="6B2C0F83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4</w:t>
            </w:r>
            <w:r w:rsidR="004A6AAA" w:rsidRPr="004A6AAA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134CD0C3" w14:textId="06633C26" w:rsidR="00ED27C6" w:rsidRPr="004A6AAA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A6AAA">
              <w:rPr>
                <w:color w:val="000000"/>
                <w:lang w:val="en-GB"/>
              </w:rPr>
              <w:t>0.0</w:t>
            </w:r>
            <w:r w:rsidR="004A6AAA" w:rsidRPr="004A6AAA">
              <w:rPr>
                <w:color w:val="000000"/>
                <w:lang w:val="en-GB"/>
              </w:rPr>
              <w:t>1</w:t>
            </w:r>
            <w:r w:rsidR="00226C31">
              <w:rPr>
                <w:color w:val="000000"/>
                <w:lang w:val="en-GB"/>
              </w:rPr>
              <w:t>0</w:t>
            </w:r>
          </w:p>
        </w:tc>
      </w:tr>
      <w:tr w:rsidR="00ED27C6" w:rsidRPr="00E908BD" w14:paraId="51622DE3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41884696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2408C10F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EE32ABF" w14:textId="77777777" w:rsidR="00ED27C6" w:rsidRPr="005A7C7E" w:rsidRDefault="00ED27C6" w:rsidP="00ED27C6">
            <w:pPr>
              <w:rPr>
                <w:lang w:val="en-GB"/>
              </w:rPr>
            </w:pPr>
            <w:r w:rsidRPr="005A7C7E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6BEBDA78" w14:textId="74929AC5" w:rsidR="00ED27C6" w:rsidRPr="005A7C7E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A7C7E">
              <w:rPr>
                <w:color w:val="000000"/>
                <w:lang w:val="en-GB"/>
              </w:rPr>
              <w:t>0.</w:t>
            </w:r>
            <w:r w:rsidR="005A7C7E" w:rsidRPr="005A7C7E">
              <w:rPr>
                <w:color w:val="000000"/>
                <w:lang w:val="en-GB"/>
              </w:rPr>
              <w:t>172</w:t>
            </w:r>
          </w:p>
        </w:tc>
        <w:tc>
          <w:tcPr>
            <w:tcW w:w="893" w:type="dxa"/>
            <w:noWrap/>
          </w:tcPr>
          <w:p w14:paraId="52291BD0" w14:textId="63AFF922" w:rsidR="00ED27C6" w:rsidRPr="005A7C7E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A7C7E">
              <w:rPr>
                <w:color w:val="000000"/>
                <w:lang w:val="en-GB"/>
              </w:rPr>
              <w:t>0.</w:t>
            </w:r>
            <w:r w:rsidR="005A7C7E" w:rsidRPr="005A7C7E">
              <w:rPr>
                <w:color w:val="000000"/>
                <w:lang w:val="en-GB"/>
              </w:rPr>
              <w:t>715</w:t>
            </w:r>
          </w:p>
        </w:tc>
        <w:tc>
          <w:tcPr>
            <w:tcW w:w="586" w:type="dxa"/>
            <w:noWrap/>
          </w:tcPr>
          <w:p w14:paraId="0E1CDBE6" w14:textId="77777777" w:rsidR="00ED27C6" w:rsidRPr="005A7C7E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A7C7E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42CB829" w14:textId="128A28B5" w:rsidR="00ED27C6" w:rsidRPr="005A7C7E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A7C7E">
              <w:rPr>
                <w:color w:val="000000"/>
                <w:lang w:val="en-GB"/>
              </w:rPr>
              <w:t>4</w:t>
            </w:r>
            <w:r w:rsidR="005A7C7E" w:rsidRPr="005A7C7E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42A1B9D0" w14:textId="7BDFE18D" w:rsidR="00ED27C6" w:rsidRPr="005A7C7E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A7C7E">
              <w:rPr>
                <w:color w:val="000000"/>
                <w:lang w:val="en-GB"/>
              </w:rPr>
              <w:t>-0.002</w:t>
            </w:r>
          </w:p>
        </w:tc>
      </w:tr>
      <w:tr w:rsidR="00ED27C6" w:rsidRPr="00E908BD" w14:paraId="099F57AC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3E8748B0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  <w:vAlign w:val="center"/>
          </w:tcPr>
          <w:p w14:paraId="66FC5F01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7AD585BF" w14:textId="51D1BB55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6C78EF2A" w14:textId="5B418C28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.252</w:t>
            </w:r>
          </w:p>
        </w:tc>
        <w:tc>
          <w:tcPr>
            <w:tcW w:w="893" w:type="dxa"/>
            <w:noWrap/>
          </w:tcPr>
          <w:p w14:paraId="767C04FB" w14:textId="3E9F521C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273</w:t>
            </w:r>
          </w:p>
        </w:tc>
        <w:tc>
          <w:tcPr>
            <w:tcW w:w="586" w:type="dxa"/>
            <w:noWrap/>
          </w:tcPr>
          <w:p w14:paraId="0ED81297" w14:textId="72AD6B7B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124DD2A5" w14:textId="051631C6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4E96C8BA" w14:textId="34B888FD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3.017</w:t>
            </w:r>
          </w:p>
        </w:tc>
      </w:tr>
      <w:tr w:rsidR="00ED27C6" w:rsidRPr="00E908BD" w14:paraId="5AB2D108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40F31BA1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 w:val="restart"/>
            <w:vAlign w:val="center"/>
          </w:tcPr>
          <w:p w14:paraId="4977C787" w14:textId="77777777" w:rsidR="00ED27C6" w:rsidRPr="00E908BD" w:rsidRDefault="00ED27C6" w:rsidP="00ED27C6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E908BD">
              <w:rPr>
                <w:color w:val="000000"/>
                <w:lang w:val="en-GB"/>
              </w:rPr>
              <w:t>RaoQ</w:t>
            </w:r>
            <w:proofErr w:type="spellEnd"/>
          </w:p>
        </w:tc>
        <w:tc>
          <w:tcPr>
            <w:tcW w:w="1926" w:type="dxa"/>
            <w:noWrap/>
          </w:tcPr>
          <w:p w14:paraId="132E704B" w14:textId="77777777" w:rsidR="00ED27C6" w:rsidRPr="00447C47" w:rsidRDefault="00ED27C6" w:rsidP="00ED27C6">
            <w:pPr>
              <w:rPr>
                <w:lang w:val="en-GB"/>
              </w:rPr>
            </w:pPr>
            <w:r w:rsidRPr="00447C47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7796B673" w14:textId="374621F6" w:rsidR="00ED27C6" w:rsidRPr="00447C47" w:rsidRDefault="00447C47" w:rsidP="00ED27C6">
            <w:pPr>
              <w:jc w:val="center"/>
              <w:rPr>
                <w:color w:val="000000"/>
                <w:lang w:val="en-GB"/>
              </w:rPr>
            </w:pPr>
            <w:r w:rsidRPr="00447C47">
              <w:rPr>
                <w:color w:val="000000"/>
                <w:lang w:val="en-GB"/>
              </w:rPr>
              <w:t>0.761</w:t>
            </w:r>
          </w:p>
        </w:tc>
        <w:tc>
          <w:tcPr>
            <w:tcW w:w="893" w:type="dxa"/>
            <w:noWrap/>
          </w:tcPr>
          <w:p w14:paraId="6BE2455F" w14:textId="7945E568" w:rsidR="00ED27C6" w:rsidRPr="00447C47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47C47">
              <w:rPr>
                <w:color w:val="000000"/>
                <w:lang w:val="en-GB"/>
              </w:rPr>
              <w:t>0.</w:t>
            </w:r>
            <w:r w:rsidR="00447C47" w:rsidRPr="00447C47">
              <w:rPr>
                <w:color w:val="000000"/>
                <w:lang w:val="en-GB"/>
              </w:rPr>
              <w:t>133</w:t>
            </w:r>
          </w:p>
        </w:tc>
        <w:tc>
          <w:tcPr>
            <w:tcW w:w="586" w:type="dxa"/>
            <w:noWrap/>
          </w:tcPr>
          <w:p w14:paraId="628C476B" w14:textId="77777777" w:rsidR="00ED27C6" w:rsidRPr="00447C47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47C47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3A9CC217" w14:textId="5EC72D53" w:rsidR="00ED27C6" w:rsidRPr="00447C47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47C47">
              <w:rPr>
                <w:color w:val="000000"/>
                <w:lang w:val="en-GB"/>
              </w:rPr>
              <w:t>4</w:t>
            </w:r>
            <w:r w:rsidR="00447C47" w:rsidRPr="00447C47">
              <w:rPr>
                <w:color w:val="000000"/>
                <w:lang w:val="en-GB"/>
              </w:rPr>
              <w:t>3</w:t>
            </w:r>
          </w:p>
        </w:tc>
        <w:tc>
          <w:tcPr>
            <w:tcW w:w="1336" w:type="dxa"/>
            <w:noWrap/>
          </w:tcPr>
          <w:p w14:paraId="2ACECD9D" w14:textId="43A2CB3E" w:rsidR="00ED27C6" w:rsidRPr="00447C47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447C47">
              <w:rPr>
                <w:color w:val="000000"/>
                <w:lang w:val="en-GB"/>
              </w:rPr>
              <w:t>0.6</w:t>
            </w:r>
            <w:r w:rsidR="00447C47" w:rsidRPr="00447C47">
              <w:rPr>
                <w:color w:val="000000"/>
                <w:lang w:val="en-GB"/>
              </w:rPr>
              <w:t>35</w:t>
            </w:r>
          </w:p>
        </w:tc>
      </w:tr>
      <w:tr w:rsidR="00ED27C6" w:rsidRPr="00E908BD" w14:paraId="461F76F4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90A074F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30C72EA7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6455850C" w14:textId="5E8C7A24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3FDE0908" w14:textId="1E231BE4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2.293</w:t>
            </w:r>
          </w:p>
        </w:tc>
        <w:tc>
          <w:tcPr>
            <w:tcW w:w="893" w:type="dxa"/>
            <w:noWrap/>
          </w:tcPr>
          <w:p w14:paraId="440D526B" w14:textId="2B97C3BB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263</w:t>
            </w:r>
          </w:p>
        </w:tc>
        <w:tc>
          <w:tcPr>
            <w:tcW w:w="586" w:type="dxa"/>
            <w:noWrap/>
          </w:tcPr>
          <w:p w14:paraId="4E1FBCE5" w14:textId="4A3CF29F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329E77DB" w14:textId="4049B960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468DE29" w14:textId="6D440CF6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-0.012</w:t>
            </w:r>
          </w:p>
        </w:tc>
      </w:tr>
      <w:tr w:rsidR="00ED27C6" w:rsidRPr="00E908BD" w14:paraId="796931C6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402340F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2380F54A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54EE762" w14:textId="38A934E3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5F0F69B9" w14:textId="20EFC2F0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3.193</w:t>
            </w:r>
          </w:p>
        </w:tc>
        <w:tc>
          <w:tcPr>
            <w:tcW w:w="893" w:type="dxa"/>
            <w:noWrap/>
          </w:tcPr>
          <w:p w14:paraId="6D57D737" w14:textId="5363AA17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071</w:t>
            </w:r>
          </w:p>
        </w:tc>
        <w:tc>
          <w:tcPr>
            <w:tcW w:w="586" w:type="dxa"/>
            <w:noWrap/>
          </w:tcPr>
          <w:p w14:paraId="5DE8403B" w14:textId="408E7461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31F4FCF6" w14:textId="693DDDF3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E9947EE" w14:textId="7E2C19A9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.823</w:t>
            </w:r>
          </w:p>
        </w:tc>
      </w:tr>
      <w:tr w:rsidR="00ED27C6" w:rsidRPr="00E908BD" w14:paraId="546611F6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53A78199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5C23B068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60338036" w14:textId="2AD25E22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32CA902E" w14:textId="28E65AB1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7.844</w:t>
            </w:r>
          </w:p>
        </w:tc>
        <w:tc>
          <w:tcPr>
            <w:tcW w:w="893" w:type="dxa"/>
            <w:noWrap/>
          </w:tcPr>
          <w:p w14:paraId="2009F228" w14:textId="238FE505" w:rsidR="00ED27C6" w:rsidRPr="00464D0A" w:rsidRDefault="00ED27C6" w:rsidP="00ED27C6">
            <w:pPr>
              <w:jc w:val="center"/>
              <w:rPr>
                <w:b/>
                <w:bCs/>
                <w:color w:val="000000"/>
                <w:highlight w:val="yellow"/>
                <w:lang w:val="en-GB"/>
              </w:rPr>
            </w:pPr>
            <w:r w:rsidRPr="00456349">
              <w:rPr>
                <w:b/>
                <w:bCs/>
                <w:lang w:val="en-GB"/>
              </w:rPr>
              <w:t>0.009</w:t>
            </w:r>
          </w:p>
        </w:tc>
        <w:tc>
          <w:tcPr>
            <w:tcW w:w="586" w:type="dxa"/>
            <w:noWrap/>
          </w:tcPr>
          <w:p w14:paraId="389B99E9" w14:textId="74295F9C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446C4E05" w14:textId="7C529091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9F9EF82" w14:textId="1F2F2FA0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3.018</w:t>
            </w:r>
          </w:p>
        </w:tc>
      </w:tr>
      <w:tr w:rsidR="00ED27C6" w:rsidRPr="00E908BD" w14:paraId="3FE368FF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6ACBEBFF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2C29897A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508BE044" w14:textId="77777777" w:rsidR="00ED27C6" w:rsidRPr="005374BB" w:rsidRDefault="00ED27C6" w:rsidP="00ED27C6">
            <w:pPr>
              <w:rPr>
                <w:lang w:val="en-GB"/>
              </w:rPr>
            </w:pPr>
            <w:r w:rsidRPr="005374BB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21276D77" w14:textId="6F197045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0.</w:t>
            </w:r>
            <w:r w:rsidR="0074649B" w:rsidRPr="005374BB">
              <w:rPr>
                <w:color w:val="000000"/>
                <w:lang w:val="en-GB"/>
              </w:rPr>
              <w:t>569</w:t>
            </w:r>
          </w:p>
        </w:tc>
        <w:tc>
          <w:tcPr>
            <w:tcW w:w="893" w:type="dxa"/>
            <w:noWrap/>
          </w:tcPr>
          <w:p w14:paraId="009F4321" w14:textId="4E6EBF6E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0.</w:t>
            </w:r>
            <w:r w:rsidR="0074649B" w:rsidRPr="005374BB">
              <w:rPr>
                <w:color w:val="000000"/>
                <w:lang w:val="en-GB"/>
              </w:rPr>
              <w:t>425</w:t>
            </w:r>
          </w:p>
        </w:tc>
        <w:tc>
          <w:tcPr>
            <w:tcW w:w="586" w:type="dxa"/>
            <w:noWrap/>
          </w:tcPr>
          <w:p w14:paraId="78DEF4BE" w14:textId="77777777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1C60203A" w14:textId="27145EA5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EC1122F" w14:textId="601D2193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0.00</w:t>
            </w:r>
            <w:r w:rsidR="005374BB" w:rsidRPr="005374BB">
              <w:rPr>
                <w:color w:val="000000"/>
                <w:lang w:val="en-GB"/>
              </w:rPr>
              <w:t>4</w:t>
            </w:r>
          </w:p>
        </w:tc>
      </w:tr>
      <w:tr w:rsidR="00ED27C6" w:rsidRPr="00E908BD" w14:paraId="3D1C068A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123FC2E6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3324B73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22967627" w14:textId="77777777" w:rsidR="00ED27C6" w:rsidRPr="005374BB" w:rsidRDefault="00ED27C6" w:rsidP="00ED27C6">
            <w:pPr>
              <w:rPr>
                <w:lang w:val="en-GB"/>
              </w:rPr>
            </w:pPr>
            <w:r w:rsidRPr="005374BB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013F8B97" w14:textId="15839BC5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0.</w:t>
            </w:r>
            <w:r w:rsidR="005374BB" w:rsidRPr="005374BB">
              <w:rPr>
                <w:color w:val="000000"/>
                <w:lang w:val="en-GB"/>
              </w:rPr>
              <w:t>170</w:t>
            </w:r>
          </w:p>
        </w:tc>
        <w:tc>
          <w:tcPr>
            <w:tcW w:w="893" w:type="dxa"/>
            <w:noWrap/>
          </w:tcPr>
          <w:p w14:paraId="7DDAD606" w14:textId="701F4074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0.</w:t>
            </w:r>
            <w:r w:rsidR="005374BB" w:rsidRPr="005374BB">
              <w:rPr>
                <w:color w:val="000000"/>
                <w:lang w:val="en-GB"/>
              </w:rPr>
              <w:t>717</w:t>
            </w:r>
          </w:p>
        </w:tc>
        <w:tc>
          <w:tcPr>
            <w:tcW w:w="586" w:type="dxa"/>
            <w:noWrap/>
          </w:tcPr>
          <w:p w14:paraId="4F51B0E5" w14:textId="77777777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1</w:t>
            </w:r>
          </w:p>
        </w:tc>
        <w:tc>
          <w:tcPr>
            <w:tcW w:w="1189" w:type="dxa"/>
          </w:tcPr>
          <w:p w14:paraId="0BFC2B38" w14:textId="49ECD535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412B7A4" w14:textId="1DBC29B3" w:rsidR="00ED27C6" w:rsidRPr="005374BB" w:rsidRDefault="00ED27C6" w:rsidP="00ED27C6">
            <w:pPr>
              <w:jc w:val="center"/>
              <w:rPr>
                <w:color w:val="000000"/>
                <w:lang w:val="en-GB"/>
              </w:rPr>
            </w:pPr>
            <w:r w:rsidRPr="005374BB">
              <w:rPr>
                <w:color w:val="000000"/>
                <w:lang w:val="en-GB"/>
              </w:rPr>
              <w:t>-0.003</w:t>
            </w:r>
          </w:p>
        </w:tc>
      </w:tr>
      <w:tr w:rsidR="00ED27C6" w:rsidRPr="00E908BD" w14:paraId="041F8066" w14:textId="77777777" w:rsidTr="005374BB">
        <w:trPr>
          <w:trHeight w:val="276"/>
          <w:jc w:val="center"/>
        </w:trPr>
        <w:tc>
          <w:tcPr>
            <w:tcW w:w="0" w:type="auto"/>
            <w:vMerge/>
          </w:tcPr>
          <w:p w14:paraId="7733AE8D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572" w:type="dxa"/>
            <w:vMerge/>
          </w:tcPr>
          <w:p w14:paraId="14BC4FEF" w14:textId="77777777" w:rsidR="00ED27C6" w:rsidRPr="00E908BD" w:rsidRDefault="00ED27C6" w:rsidP="00ED27C6">
            <w:pPr>
              <w:rPr>
                <w:color w:val="000000"/>
                <w:lang w:val="en-GB"/>
              </w:rPr>
            </w:pPr>
          </w:p>
        </w:tc>
        <w:tc>
          <w:tcPr>
            <w:tcW w:w="1926" w:type="dxa"/>
            <w:noWrap/>
          </w:tcPr>
          <w:p w14:paraId="17534F48" w14:textId="0D60A652" w:rsidR="00ED27C6" w:rsidRPr="00464D0A" w:rsidRDefault="00ED27C6" w:rsidP="00ED27C6">
            <w:pPr>
              <w:rPr>
                <w:highlight w:val="yellow"/>
                <w:lang w:val="en-GB"/>
              </w:rPr>
            </w:pPr>
            <w:r w:rsidRPr="00456349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72152D42" w14:textId="61149FC0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.496</w:t>
            </w:r>
          </w:p>
        </w:tc>
        <w:tc>
          <w:tcPr>
            <w:tcW w:w="893" w:type="dxa"/>
            <w:noWrap/>
          </w:tcPr>
          <w:p w14:paraId="31762E58" w14:textId="3AC648A6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0.107</w:t>
            </w:r>
          </w:p>
        </w:tc>
        <w:tc>
          <w:tcPr>
            <w:tcW w:w="586" w:type="dxa"/>
            <w:noWrap/>
          </w:tcPr>
          <w:p w14:paraId="1DDCB911" w14:textId="50E086A2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37B48583" w14:textId="36E8F5FE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372BF3E" w14:textId="6E10207C" w:rsidR="00ED27C6" w:rsidRPr="00464D0A" w:rsidRDefault="00ED27C6" w:rsidP="00ED27C6">
            <w:pPr>
              <w:jc w:val="center"/>
              <w:rPr>
                <w:color w:val="000000"/>
                <w:highlight w:val="yellow"/>
                <w:lang w:val="en-GB"/>
              </w:rPr>
            </w:pPr>
            <w:r w:rsidRPr="00456349">
              <w:rPr>
                <w:lang w:val="en-GB"/>
              </w:rPr>
              <w:t>6.979</w:t>
            </w:r>
          </w:p>
        </w:tc>
      </w:tr>
    </w:tbl>
    <w:p w14:paraId="76A61757" w14:textId="478D787C" w:rsidR="00240F73" w:rsidRDefault="00240F73"/>
    <w:p w14:paraId="19540610" w14:textId="0C28BEDE" w:rsidR="00240F73" w:rsidRDefault="00240F73"/>
    <w:p w14:paraId="122EF3CA" w14:textId="2E4B3525" w:rsidR="00BC5B7C" w:rsidRDefault="00BC5B7C"/>
    <w:p w14:paraId="79D6F16E" w14:textId="45F8F2C2" w:rsidR="00DB2F5B" w:rsidRDefault="00DB2F5B" w:rsidP="00DB2F5B">
      <w:pPr>
        <w:jc w:val="both"/>
        <w:rPr>
          <w:lang w:val="en-GB"/>
        </w:rPr>
      </w:pPr>
    </w:p>
    <w:sectPr w:rsidR="00DB2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F73"/>
    <w:rsid w:val="00034DD8"/>
    <w:rsid w:val="000573B3"/>
    <w:rsid w:val="000A3091"/>
    <w:rsid w:val="00130F93"/>
    <w:rsid w:val="001A55BA"/>
    <w:rsid w:val="001B40D9"/>
    <w:rsid w:val="00226C31"/>
    <w:rsid w:val="00240F73"/>
    <w:rsid w:val="00272D14"/>
    <w:rsid w:val="0044669B"/>
    <w:rsid w:val="00447C47"/>
    <w:rsid w:val="00464D0A"/>
    <w:rsid w:val="004A6AAA"/>
    <w:rsid w:val="005030DB"/>
    <w:rsid w:val="005131C3"/>
    <w:rsid w:val="00520887"/>
    <w:rsid w:val="005209D2"/>
    <w:rsid w:val="005374BB"/>
    <w:rsid w:val="005A7C7E"/>
    <w:rsid w:val="00682D0F"/>
    <w:rsid w:val="00745B78"/>
    <w:rsid w:val="0074649B"/>
    <w:rsid w:val="00747F6D"/>
    <w:rsid w:val="00783CA4"/>
    <w:rsid w:val="00794EDA"/>
    <w:rsid w:val="00797A4C"/>
    <w:rsid w:val="007C4AAF"/>
    <w:rsid w:val="00821215"/>
    <w:rsid w:val="00870FD6"/>
    <w:rsid w:val="008E671D"/>
    <w:rsid w:val="0094676D"/>
    <w:rsid w:val="00956A76"/>
    <w:rsid w:val="00B95F53"/>
    <w:rsid w:val="00BA3087"/>
    <w:rsid w:val="00BC5B7C"/>
    <w:rsid w:val="00C213BB"/>
    <w:rsid w:val="00C606BC"/>
    <w:rsid w:val="00C71C64"/>
    <w:rsid w:val="00CE32E0"/>
    <w:rsid w:val="00D05085"/>
    <w:rsid w:val="00DB2F5B"/>
    <w:rsid w:val="00E01184"/>
    <w:rsid w:val="00E31B1C"/>
    <w:rsid w:val="00EA4CB7"/>
    <w:rsid w:val="00EB78BF"/>
    <w:rsid w:val="00EC2549"/>
    <w:rsid w:val="00ED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58271C"/>
  <w15:chartTrackingRefBased/>
  <w15:docId w15:val="{43998C4E-7E95-3F49-B2B6-5AC4D7E7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F7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F7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7F6D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0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F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F9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F9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Gulin</dc:creator>
  <cp:keywords/>
  <dc:description/>
  <cp:lastModifiedBy>Vesna Gulin</cp:lastModifiedBy>
  <cp:revision>14</cp:revision>
  <dcterms:created xsi:type="dcterms:W3CDTF">2022-03-03T12:13:00Z</dcterms:created>
  <dcterms:modified xsi:type="dcterms:W3CDTF">2022-03-03T17:19:00Z</dcterms:modified>
</cp:coreProperties>
</file>